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270DF" w14:textId="52030A0A" w:rsidR="000F3F30" w:rsidRPr="00DA0EF2" w:rsidRDefault="000F3F30" w:rsidP="00DA0EF2">
      <w:pPr>
        <w:pStyle w:val="Heading3"/>
        <w:tabs>
          <w:tab w:val="left" w:pos="930"/>
        </w:tabs>
        <w:ind w:left="284" w:hanging="284"/>
        <w:jc w:val="center"/>
        <w:rPr>
          <w:rFonts w:ascii="Arial" w:hAnsi="Arial" w:cs="Arial"/>
          <w:b/>
          <w:bCs/>
          <w:i/>
          <w:iCs/>
          <w:color w:val="auto"/>
          <w:sz w:val="24"/>
          <w:szCs w:val="24"/>
        </w:rPr>
      </w:pPr>
      <w:r w:rsidRPr="00DA0EF2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 xml:space="preserve">Supplementary </w:t>
      </w:r>
      <w:r w:rsidR="0001759C" w:rsidRPr="00DA0EF2">
        <w:rPr>
          <w:rFonts w:ascii="Arial" w:hAnsi="Arial" w:cs="Arial"/>
          <w:b/>
          <w:bCs/>
          <w:i/>
          <w:iCs/>
          <w:color w:val="auto"/>
          <w:sz w:val="24"/>
          <w:szCs w:val="24"/>
        </w:rPr>
        <w:t>Materials</w:t>
      </w:r>
    </w:p>
    <w:p w14:paraId="45D5793F" w14:textId="77777777" w:rsidR="001F448C" w:rsidRPr="00DA0EF2" w:rsidRDefault="001F448C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1763CBED" w14:textId="42FA3855" w:rsidR="001F448C" w:rsidRPr="00DA0EF2" w:rsidRDefault="001F448C" w:rsidP="00DA0EF2">
      <w:pPr>
        <w:tabs>
          <w:tab w:val="left" w:pos="5812"/>
        </w:tabs>
        <w:spacing w:after="80"/>
        <w:jc w:val="center"/>
        <w:rPr>
          <w:rFonts w:ascii="Arial" w:hAnsi="Arial" w:cs="Arial"/>
          <w:b/>
          <w:i/>
          <w:iCs/>
          <w:sz w:val="24"/>
          <w:szCs w:val="24"/>
        </w:rPr>
      </w:pPr>
      <w:r w:rsidRPr="00DA0EF2">
        <w:rPr>
          <w:rFonts w:ascii="Arial" w:hAnsi="Arial" w:cs="Arial"/>
          <w:b/>
          <w:i/>
          <w:iCs/>
          <w:sz w:val="24"/>
          <w:szCs w:val="24"/>
        </w:rPr>
        <w:t>Quantifying Feral Pig Interactions to Inform Disease Transmission Networks</w:t>
      </w:r>
    </w:p>
    <w:p w14:paraId="596BFBAE" w14:textId="77777777" w:rsidR="001F448C" w:rsidRPr="00DA0EF2" w:rsidRDefault="001F448C" w:rsidP="00DA0EF2">
      <w:pPr>
        <w:tabs>
          <w:tab w:val="left" w:pos="5812"/>
        </w:tabs>
        <w:spacing w:after="80"/>
        <w:jc w:val="center"/>
        <w:rPr>
          <w:rFonts w:ascii="Arial" w:hAnsi="Arial" w:cs="Arial"/>
          <w:b/>
          <w:i/>
          <w:iCs/>
          <w:sz w:val="24"/>
          <w:szCs w:val="24"/>
        </w:rPr>
      </w:pPr>
    </w:p>
    <w:p w14:paraId="6A92FE37" w14:textId="545342EB" w:rsidR="001F448C" w:rsidRPr="00DA0EF2" w:rsidRDefault="001F448C" w:rsidP="00DA0EF2">
      <w:pPr>
        <w:tabs>
          <w:tab w:val="left" w:pos="5812"/>
        </w:tabs>
        <w:spacing w:after="80"/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bCs/>
          <w:i/>
          <w:iCs/>
          <w:sz w:val="24"/>
          <w:szCs w:val="24"/>
        </w:rPr>
        <w:t>Authors: Tatiana Proboste, Abigail Turnlund, Andrew Bengsen, Matthew Gentle, Cameron Wilson, Lana Harriott, Richard A. Fuller, Darren Marshal</w:t>
      </w:r>
      <w:r w:rsidR="00967AA6" w:rsidRPr="00DA0EF2">
        <w:rPr>
          <w:rFonts w:ascii="Arial" w:hAnsi="Arial" w:cs="Arial"/>
          <w:bCs/>
          <w:i/>
          <w:iCs/>
          <w:sz w:val="24"/>
          <w:szCs w:val="24"/>
        </w:rPr>
        <w:t>l</w:t>
      </w:r>
      <w:r w:rsidRPr="00DA0EF2">
        <w:rPr>
          <w:rFonts w:ascii="Arial" w:hAnsi="Arial" w:cs="Arial"/>
          <w:bCs/>
          <w:i/>
          <w:iCs/>
          <w:sz w:val="24"/>
          <w:szCs w:val="24"/>
        </w:rPr>
        <w:t xml:space="preserve">, Ricardo J. Soares </w:t>
      </w:r>
      <w:r w:rsidRPr="00DA0EF2">
        <w:rPr>
          <w:rFonts w:ascii="Arial" w:hAnsi="Arial" w:cs="Arial"/>
          <w:i/>
          <w:iCs/>
          <w:sz w:val="24"/>
          <w:szCs w:val="24"/>
        </w:rPr>
        <w:t>Magalhães</w:t>
      </w:r>
    </w:p>
    <w:p w14:paraId="0C5D236F" w14:textId="77777777" w:rsidR="00967AA6" w:rsidRPr="00DA0EF2" w:rsidRDefault="00967AA6" w:rsidP="00DA0EF2">
      <w:pPr>
        <w:tabs>
          <w:tab w:val="left" w:pos="5812"/>
        </w:tabs>
        <w:spacing w:after="80"/>
        <w:jc w:val="center"/>
        <w:rPr>
          <w:rFonts w:ascii="Arial" w:hAnsi="Arial" w:cs="Arial"/>
          <w:i/>
          <w:iCs/>
          <w:sz w:val="24"/>
          <w:szCs w:val="24"/>
        </w:rPr>
      </w:pPr>
    </w:p>
    <w:p w14:paraId="668DED71" w14:textId="77777777" w:rsidR="00967AA6" w:rsidRPr="00DA0EF2" w:rsidRDefault="00967AA6" w:rsidP="00DA0EF2">
      <w:pPr>
        <w:tabs>
          <w:tab w:val="left" w:pos="5812"/>
        </w:tabs>
        <w:spacing w:after="80"/>
        <w:jc w:val="center"/>
        <w:rPr>
          <w:rFonts w:ascii="Arial" w:hAnsi="Arial" w:cs="Arial"/>
          <w:bCs/>
          <w:i/>
          <w:iCs/>
          <w:sz w:val="24"/>
          <w:szCs w:val="24"/>
        </w:rPr>
      </w:pPr>
    </w:p>
    <w:p w14:paraId="7A0E7322" w14:textId="77777777" w:rsidR="001F448C" w:rsidRPr="00DA0EF2" w:rsidRDefault="001F448C" w:rsidP="00DA0EF2">
      <w:pPr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19D4B004" w14:textId="5EB02880" w:rsidR="001F448C" w:rsidRPr="00DA0EF2" w:rsidRDefault="001F448C" w:rsidP="00DA0EF2">
      <w:pPr>
        <w:jc w:val="center"/>
        <w:rPr>
          <w:rFonts w:ascii="Arial" w:hAnsi="Arial" w:cs="Arial"/>
          <w:b/>
          <w:bCs/>
          <w:i/>
          <w:iCs/>
          <w:sz w:val="24"/>
          <w:szCs w:val="24"/>
        </w:rPr>
      </w:pPr>
      <w:r w:rsidRPr="00DA0EF2">
        <w:rPr>
          <w:rFonts w:ascii="Arial" w:hAnsi="Arial" w:cs="Arial"/>
          <w:b/>
          <w:bCs/>
          <w:i/>
          <w:iCs/>
          <w:sz w:val="24"/>
          <w:szCs w:val="24"/>
        </w:rPr>
        <w:t>Results</w:t>
      </w:r>
    </w:p>
    <w:p w14:paraId="7A98D563" w14:textId="77777777" w:rsidR="00E12ABD" w:rsidRPr="00DA0EF2" w:rsidRDefault="00E12AB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11388CF0" w14:textId="77777777" w:rsidR="000F3F30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3293D54E" wp14:editId="6C6ADDC3">
            <wp:extent cx="5307458" cy="4279487"/>
            <wp:effectExtent l="0" t="0" r="7620" b="6985"/>
            <wp:docPr id="210519598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469" cy="4281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38A09" w14:textId="77777777" w:rsidR="000F3F30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6E53539C" w14:textId="0019BD9E" w:rsidR="000F3F30" w:rsidRPr="00DA0EF2" w:rsidRDefault="00E12AB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sz w:val="24"/>
          <w:szCs w:val="24"/>
        </w:rPr>
        <w:t>Figure S1. Sensitivity analysis</w:t>
      </w:r>
      <w:r w:rsidR="000476CF">
        <w:rPr>
          <w:rFonts w:ascii="Arial" w:hAnsi="Arial" w:cs="Arial"/>
          <w:i/>
          <w:iCs/>
          <w:sz w:val="24"/>
          <w:szCs w:val="24"/>
        </w:rPr>
        <w:t>. G</w:t>
      </w:r>
      <w:r w:rsidR="000476CF" w:rsidRPr="000476CF">
        <w:rPr>
          <w:rFonts w:ascii="Arial" w:hAnsi="Arial" w:cs="Arial"/>
          <w:i/>
          <w:iCs/>
          <w:sz w:val="24"/>
          <w:szCs w:val="24"/>
        </w:rPr>
        <w:t>lobal network measures derived from thresholds of 2, 5, and 350 metres</w:t>
      </w:r>
      <w:r w:rsidR="00DC0207">
        <w:rPr>
          <w:rFonts w:ascii="Arial" w:hAnsi="Arial" w:cs="Arial"/>
          <w:i/>
          <w:iCs/>
          <w:sz w:val="24"/>
          <w:szCs w:val="24"/>
        </w:rPr>
        <w:t>.</w:t>
      </w:r>
    </w:p>
    <w:p w14:paraId="26C6B426" w14:textId="77777777" w:rsidR="00E12ABD" w:rsidRPr="00DA0EF2" w:rsidRDefault="00E12AB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6482"/>
      </w:tblGrid>
      <w:tr w:rsidR="00DA0EF2" w:rsidRPr="00DA0EF2" w14:paraId="4C6F40D5" w14:textId="77777777" w:rsidTr="00DA0EF2">
        <w:trPr>
          <w:trHeight w:val="3809"/>
          <w:jc w:val="center"/>
        </w:trPr>
        <w:tc>
          <w:tcPr>
            <w:tcW w:w="496" w:type="dxa"/>
          </w:tcPr>
          <w:p w14:paraId="0DBB676F" w14:textId="77777777" w:rsidR="000F3F30" w:rsidRPr="00DA0EF2" w:rsidRDefault="000F3F30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a)</w:t>
            </w:r>
          </w:p>
        </w:tc>
        <w:tc>
          <w:tcPr>
            <w:tcW w:w="6482" w:type="dxa"/>
          </w:tcPr>
          <w:p w14:paraId="697BC631" w14:textId="77777777" w:rsidR="000F3F30" w:rsidRPr="00DA0EF2" w:rsidRDefault="000F3F30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5ACA662B" wp14:editId="364FBB03">
                  <wp:extent cx="3125972" cy="2344651"/>
                  <wp:effectExtent l="0" t="0" r="0" b="0"/>
                  <wp:docPr id="1073342290" name="Picture 1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342290" name="Picture 1" descr="A graph of different colored line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4013" cy="23581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0EF2" w:rsidRPr="00DA0EF2" w14:paraId="1E4BC3A2" w14:textId="77777777" w:rsidTr="00DA0EF2">
        <w:trPr>
          <w:trHeight w:val="3809"/>
          <w:jc w:val="center"/>
        </w:trPr>
        <w:tc>
          <w:tcPr>
            <w:tcW w:w="496" w:type="dxa"/>
          </w:tcPr>
          <w:p w14:paraId="63170EF5" w14:textId="77777777" w:rsidR="000F3F30" w:rsidRPr="00DA0EF2" w:rsidRDefault="000F3F30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sz w:val="24"/>
                <w:szCs w:val="24"/>
              </w:rPr>
              <w:t>b)</w:t>
            </w:r>
          </w:p>
        </w:tc>
        <w:tc>
          <w:tcPr>
            <w:tcW w:w="6482" w:type="dxa"/>
          </w:tcPr>
          <w:p w14:paraId="06A5B635" w14:textId="77777777" w:rsidR="000F3F30" w:rsidRPr="00DA0EF2" w:rsidRDefault="000F3F30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1FBCC70F" wp14:editId="0D2A9982">
                  <wp:extent cx="3125470" cy="2344274"/>
                  <wp:effectExtent l="0" t="0" r="0" b="0"/>
                  <wp:docPr id="1691073689" name="Picture 2" descr="A graph with a number of lin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1073689" name="Picture 2" descr="A graph with a number of lines&#10;&#10;Description automatically generated with medium confidenc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7440" cy="23757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0EF2" w:rsidRPr="00DA0EF2" w14:paraId="097EE3B0" w14:textId="77777777" w:rsidTr="00DA0EF2">
        <w:trPr>
          <w:trHeight w:val="3886"/>
          <w:jc w:val="center"/>
        </w:trPr>
        <w:tc>
          <w:tcPr>
            <w:tcW w:w="496" w:type="dxa"/>
          </w:tcPr>
          <w:p w14:paraId="5B9CD00D" w14:textId="77777777" w:rsidR="000F3F30" w:rsidRPr="00DA0EF2" w:rsidRDefault="000F3F30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sz w:val="24"/>
                <w:szCs w:val="24"/>
              </w:rPr>
              <w:t>c)</w:t>
            </w:r>
          </w:p>
        </w:tc>
        <w:tc>
          <w:tcPr>
            <w:tcW w:w="6482" w:type="dxa"/>
          </w:tcPr>
          <w:p w14:paraId="29E67763" w14:textId="77777777" w:rsidR="000F3F30" w:rsidRPr="00DA0EF2" w:rsidRDefault="000F3F30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6A6E419D" wp14:editId="0132992A">
                  <wp:extent cx="3189768" cy="2392503"/>
                  <wp:effectExtent l="0" t="0" r="0" b="8255"/>
                  <wp:docPr id="1555725758" name="Picture 4" descr="A graph of a degre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5725758" name="Picture 4" descr="A graph of a degre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9784" cy="2407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F19ECB" w14:textId="22BA6AB1" w:rsidR="000F3F30" w:rsidRPr="00DA0EF2" w:rsidRDefault="00E12AB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sz w:val="24"/>
          <w:szCs w:val="24"/>
        </w:rPr>
        <w:t>Figure S2. Density comparison between different thresholds</w:t>
      </w:r>
      <w:r w:rsidR="001F448C" w:rsidRPr="00DA0EF2">
        <w:rPr>
          <w:rFonts w:ascii="Arial" w:hAnsi="Arial" w:cs="Arial"/>
          <w:i/>
          <w:iCs/>
          <w:sz w:val="24"/>
          <w:szCs w:val="24"/>
        </w:rPr>
        <w:t>. a) global transitivity, b) mean distance, and c) degree</w:t>
      </w:r>
    </w:p>
    <w:p w14:paraId="2975D992" w14:textId="46E1230F" w:rsidR="001F448C" w:rsidRPr="00DA0EF2" w:rsidRDefault="001F448C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sz w:val="24"/>
          <w:szCs w:val="24"/>
        </w:rPr>
        <w:br w:type="page"/>
      </w:r>
    </w:p>
    <w:p w14:paraId="18772C7D" w14:textId="77777777" w:rsidR="00DE5B0D" w:rsidRPr="00DA0EF2" w:rsidRDefault="00DE5B0D" w:rsidP="00DA0EF2">
      <w:pPr>
        <w:pStyle w:val="NormalWeb"/>
        <w:keepNext/>
        <w:shd w:val="clear" w:color="auto" w:fill="FFFFFF"/>
        <w:spacing w:before="180" w:beforeAutospacing="0" w:after="0" w:afterAutospacing="0"/>
        <w:jc w:val="center"/>
        <w:rPr>
          <w:rFonts w:ascii="Arial" w:hAnsi="Arial" w:cs="Arial"/>
          <w:i/>
          <w:iCs/>
        </w:rPr>
      </w:pPr>
      <w:r w:rsidRPr="00DA0EF2">
        <w:rPr>
          <w:rFonts w:ascii="Arial" w:eastAsiaTheme="minorHAnsi" w:hAnsi="Arial" w:cs="Arial"/>
          <w:i/>
          <w:iCs/>
          <w:noProof/>
          <w:kern w:val="2"/>
          <w:lang w:eastAsia="en-US"/>
          <w14:ligatures w14:val="standardContextual"/>
        </w:rPr>
        <w:drawing>
          <wp:inline distT="0" distB="0" distL="0" distR="0" wp14:anchorId="265168C0" wp14:editId="4287DAAD">
            <wp:extent cx="5463381" cy="3278029"/>
            <wp:effectExtent l="0" t="0" r="4445" b="0"/>
            <wp:docPr id="36932382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9323823" name="Picture 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381" cy="327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273CE" w14:textId="3B0B7B59" w:rsidR="00DE5B0D" w:rsidRPr="00DA0EF2" w:rsidRDefault="00DE5B0D" w:rsidP="00DA0EF2">
      <w:pPr>
        <w:pStyle w:val="Caption"/>
        <w:jc w:val="center"/>
        <w:rPr>
          <w:rFonts w:ascii="Arial" w:hAnsi="Arial" w:cs="Arial"/>
          <w:color w:val="auto"/>
          <w:sz w:val="24"/>
          <w:szCs w:val="24"/>
        </w:rPr>
      </w:pPr>
      <w:bookmarkStart w:id="0" w:name="_Ref168990052"/>
      <w:r w:rsidRPr="00DA0EF2">
        <w:rPr>
          <w:rFonts w:ascii="Arial" w:hAnsi="Arial" w:cs="Arial"/>
          <w:color w:val="auto"/>
          <w:sz w:val="24"/>
          <w:szCs w:val="24"/>
        </w:rPr>
        <w:t xml:space="preserve">Figure </w:t>
      </w:r>
      <w:bookmarkEnd w:id="0"/>
      <w:r w:rsidRPr="00DA0EF2">
        <w:rPr>
          <w:rFonts w:ascii="Arial" w:hAnsi="Arial" w:cs="Arial"/>
          <w:color w:val="auto"/>
          <w:sz w:val="24"/>
          <w:szCs w:val="24"/>
        </w:rPr>
        <w:t>S3. Comparison between global network measures, including average local transitivity, edge density, global transitivity, mean distance and number of edges for direct and indirect networks</w:t>
      </w:r>
      <w:r w:rsidR="00A072AF">
        <w:rPr>
          <w:rFonts w:ascii="Arial" w:hAnsi="Arial" w:cs="Arial"/>
          <w:color w:val="auto"/>
          <w:sz w:val="24"/>
          <w:szCs w:val="24"/>
        </w:rPr>
        <w:t xml:space="preserve"> using a 5 metres threshold</w:t>
      </w:r>
      <w:r w:rsidRPr="00DA0EF2">
        <w:rPr>
          <w:rFonts w:ascii="Arial" w:hAnsi="Arial" w:cs="Arial"/>
          <w:color w:val="auto"/>
          <w:sz w:val="24"/>
          <w:szCs w:val="24"/>
        </w:rPr>
        <w:t>.</w:t>
      </w:r>
    </w:p>
    <w:p w14:paraId="460AC7AC" w14:textId="1B5CAE43" w:rsidR="00DE5B0D" w:rsidRPr="00DA0EF2" w:rsidRDefault="00DE5B0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sz w:val="24"/>
          <w:szCs w:val="24"/>
        </w:rPr>
        <w:br w:type="page"/>
      </w:r>
    </w:p>
    <w:p w14:paraId="33271FE1" w14:textId="77777777" w:rsidR="00E12ABD" w:rsidRPr="00DA0EF2" w:rsidRDefault="00E12ABD" w:rsidP="00DA0EF2">
      <w:pPr>
        <w:spacing w:after="0" w:line="240" w:lineRule="auto"/>
        <w:jc w:val="center"/>
        <w:rPr>
          <w:rFonts w:ascii="Arial" w:hAnsi="Arial" w:cs="Arial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60"/>
        <w:tblW w:w="90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4556"/>
      </w:tblGrid>
      <w:tr w:rsidR="00DA0EF2" w:rsidRPr="00DA0EF2" w14:paraId="0DC0722C" w14:textId="77777777" w:rsidTr="00967AA6">
        <w:trPr>
          <w:jc w:val="center"/>
        </w:trPr>
        <w:tc>
          <w:tcPr>
            <w:tcW w:w="4536" w:type="dxa"/>
          </w:tcPr>
          <w:p w14:paraId="7EFED540" w14:textId="77777777" w:rsidR="00E12ABD" w:rsidRPr="00DA0EF2" w:rsidRDefault="00E12ABD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sz w:val="24"/>
                <w:szCs w:val="24"/>
              </w:rPr>
              <w:t>Direct contact 5 metres</w:t>
            </w:r>
          </w:p>
        </w:tc>
        <w:tc>
          <w:tcPr>
            <w:tcW w:w="4556" w:type="dxa"/>
          </w:tcPr>
          <w:p w14:paraId="1147E247" w14:textId="77777777" w:rsidR="00E12ABD" w:rsidRPr="00DA0EF2" w:rsidRDefault="00E12ABD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sz w:val="24"/>
                <w:szCs w:val="24"/>
              </w:rPr>
              <w:t>Indirect contact 5 metres</w:t>
            </w:r>
          </w:p>
        </w:tc>
      </w:tr>
      <w:tr w:rsidR="00DA0EF2" w:rsidRPr="00DA0EF2" w14:paraId="32E01C62" w14:textId="77777777" w:rsidTr="00967AA6">
        <w:trPr>
          <w:jc w:val="center"/>
        </w:trPr>
        <w:tc>
          <w:tcPr>
            <w:tcW w:w="4536" w:type="dxa"/>
          </w:tcPr>
          <w:p w14:paraId="2AE8B430" w14:textId="77777777" w:rsidR="00E12ABD" w:rsidRPr="00DA0EF2" w:rsidRDefault="00E12ABD" w:rsidP="00DA0EF2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797829D6" wp14:editId="5515454D">
                  <wp:extent cx="2872232" cy="2394325"/>
                  <wp:effectExtent l="0" t="0" r="4445" b="6350"/>
                  <wp:docPr id="431240574" name="Picture 431240574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1240574" name="Picture 431240574" descr="A screenshot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018" cy="24066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6" w:type="dxa"/>
          </w:tcPr>
          <w:p w14:paraId="3C5563BD" w14:textId="77777777" w:rsidR="00E12ABD" w:rsidRPr="00DA0EF2" w:rsidRDefault="00E12ABD" w:rsidP="00DA0EF2">
            <w:pPr>
              <w:keepNext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A0EF2">
              <w:rPr>
                <w:rFonts w:ascii="Arial" w:hAnsi="Arial" w:cs="Arial"/>
                <w:i/>
                <w:iCs/>
                <w:noProof/>
                <w:sz w:val="24"/>
                <w:szCs w:val="24"/>
              </w:rPr>
              <w:drawing>
                <wp:inline distT="0" distB="0" distL="0" distR="0" wp14:anchorId="53FBFE64" wp14:editId="6AECCBF5">
                  <wp:extent cx="2871784" cy="2393950"/>
                  <wp:effectExtent l="0" t="0" r="5080" b="6350"/>
                  <wp:docPr id="1887041348" name="Picture 1887041348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7041348" name="Picture 1887041348" descr="A screenshot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687" cy="24072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64A0C3" w14:textId="5EE35E57" w:rsidR="00E12ABD" w:rsidRPr="00DA0EF2" w:rsidRDefault="00E12ABD" w:rsidP="00DA0EF2">
      <w:pPr>
        <w:spacing w:after="0" w:line="240" w:lineRule="auto"/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sz w:val="24"/>
          <w:szCs w:val="24"/>
        </w:rPr>
        <w:t>Figure S</w:t>
      </w:r>
      <w:r w:rsidR="0021613F" w:rsidRPr="00DA0EF2">
        <w:rPr>
          <w:rFonts w:ascii="Arial" w:hAnsi="Arial" w:cs="Arial"/>
          <w:i/>
          <w:iCs/>
          <w:sz w:val="24"/>
          <w:szCs w:val="24"/>
        </w:rPr>
        <w:t>4</w:t>
      </w:r>
      <w:r w:rsidRPr="00DA0EF2">
        <w:rPr>
          <w:rFonts w:ascii="Arial" w:hAnsi="Arial" w:cs="Arial"/>
          <w:i/>
          <w:iCs/>
          <w:sz w:val="24"/>
          <w:szCs w:val="24"/>
        </w:rPr>
        <w:t>. Direct and indirect contacts between and within sounders by type of contact (female-female, male-male and mixed) with a 5 metres threshold</w:t>
      </w:r>
    </w:p>
    <w:p w14:paraId="106D0738" w14:textId="77777777" w:rsidR="00E12ABD" w:rsidRPr="00DA0EF2" w:rsidRDefault="00E12AB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5DF89D27" w14:textId="62571D66" w:rsidR="00C967AB" w:rsidRPr="00DA0EF2" w:rsidRDefault="00C967AB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093579B7" w14:textId="77777777" w:rsidR="0061057B" w:rsidRPr="00DA0EF2" w:rsidRDefault="0061057B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7D6E0923" w14:textId="77777777" w:rsidR="00E57BEA" w:rsidRPr="00DA0EF2" w:rsidRDefault="00E57BEA" w:rsidP="00DA0EF2">
      <w:pPr>
        <w:spacing w:after="0" w:line="240" w:lineRule="auto"/>
        <w:jc w:val="center"/>
        <w:rPr>
          <w:rFonts w:ascii="Arial" w:hAnsi="Arial" w:cs="Arial"/>
          <w:i/>
          <w:iCs/>
          <w:sz w:val="24"/>
          <w:szCs w:val="24"/>
        </w:rPr>
      </w:pPr>
    </w:p>
    <w:p w14:paraId="141FB73F" w14:textId="77777777" w:rsidR="00E57BEA" w:rsidRPr="00DA0EF2" w:rsidRDefault="00E57BEA" w:rsidP="00DA0EF2">
      <w:pPr>
        <w:jc w:val="center"/>
        <w:rPr>
          <w:rFonts w:ascii="Arial" w:hAnsi="Arial" w:cs="Arial"/>
          <w:i/>
          <w:iCs/>
          <w:sz w:val="24"/>
          <w:szCs w:val="24"/>
        </w:rPr>
        <w:sectPr w:rsidR="00E57BEA" w:rsidRPr="00DA0E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B316B8" w14:textId="2AA0B01C" w:rsidR="00BF0EDA" w:rsidRPr="00DA0EF2" w:rsidRDefault="00BF0EDA" w:rsidP="00DA0EF2">
      <w:pPr>
        <w:pStyle w:val="Caption"/>
        <w:keepNext/>
        <w:jc w:val="center"/>
        <w:rPr>
          <w:rFonts w:ascii="Arial" w:hAnsi="Arial" w:cs="Arial"/>
          <w:color w:val="auto"/>
          <w:sz w:val="24"/>
          <w:szCs w:val="24"/>
        </w:rPr>
      </w:pPr>
    </w:p>
    <w:p w14:paraId="34C4D8F5" w14:textId="2192B68A" w:rsidR="008B4422" w:rsidRPr="00DA0EF2" w:rsidRDefault="008B4422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2D13C825" w14:textId="77777777" w:rsidR="0065625D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13E9888B" wp14:editId="23055E59">
            <wp:extent cx="5588812" cy="4470781"/>
            <wp:effectExtent l="0" t="0" r="0" b="6350"/>
            <wp:docPr id="815601721" name="Picture 81560172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601721" name="Picture 6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892" cy="448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1F946" w14:textId="4AEB6308" w:rsidR="0065625D" w:rsidRPr="00DA0EF2" w:rsidRDefault="0065625D" w:rsidP="00DA0EF2">
      <w:pPr>
        <w:pStyle w:val="Caption"/>
        <w:jc w:val="center"/>
        <w:rPr>
          <w:rFonts w:ascii="Arial" w:hAnsi="Arial" w:cs="Arial"/>
          <w:color w:val="auto"/>
          <w:sz w:val="24"/>
          <w:szCs w:val="24"/>
        </w:rPr>
      </w:pPr>
      <w:r w:rsidRPr="00DA0EF2">
        <w:rPr>
          <w:rFonts w:ascii="Arial" w:hAnsi="Arial" w:cs="Arial"/>
          <w:color w:val="auto"/>
          <w:sz w:val="24"/>
          <w:szCs w:val="24"/>
        </w:rPr>
        <w:t>Figure S</w:t>
      </w:r>
      <w:r w:rsidR="0021613F" w:rsidRPr="00DA0EF2">
        <w:rPr>
          <w:rFonts w:ascii="Arial" w:hAnsi="Arial" w:cs="Arial"/>
          <w:color w:val="auto"/>
          <w:sz w:val="24"/>
          <w:szCs w:val="24"/>
        </w:rPr>
        <w:t>5</w:t>
      </w:r>
      <w:r w:rsidRPr="00DA0EF2">
        <w:rPr>
          <w:rFonts w:ascii="Arial" w:hAnsi="Arial" w:cs="Arial"/>
          <w:color w:val="auto"/>
          <w:sz w:val="24"/>
          <w:szCs w:val="24"/>
        </w:rPr>
        <w:t>. Diagram of direct and indirect mean contact rate for dyads between sounders and within sounders per year and population with a 2 metres threshold</w:t>
      </w:r>
    </w:p>
    <w:p w14:paraId="3C964022" w14:textId="4506B327" w:rsidR="000F3F30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noProof/>
          <w:sz w:val="24"/>
          <w:szCs w:val="24"/>
        </w:rPr>
        <w:drawing>
          <wp:inline distT="0" distB="0" distL="0" distR="0" wp14:anchorId="7405B6F0" wp14:editId="1A4801EA">
            <wp:extent cx="5732145" cy="4585335"/>
            <wp:effectExtent l="0" t="0" r="1905" b="5715"/>
            <wp:docPr id="72988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88B9C" w14:textId="7FA56904" w:rsidR="0065625D" w:rsidRPr="00DA0EF2" w:rsidRDefault="0065625D" w:rsidP="00DA0EF2">
      <w:pPr>
        <w:pStyle w:val="Caption"/>
        <w:jc w:val="center"/>
        <w:rPr>
          <w:rFonts w:ascii="Arial" w:hAnsi="Arial" w:cs="Arial"/>
          <w:color w:val="auto"/>
          <w:sz w:val="24"/>
          <w:szCs w:val="24"/>
        </w:rPr>
      </w:pPr>
      <w:r w:rsidRPr="00DA0EF2">
        <w:rPr>
          <w:rFonts w:ascii="Arial" w:hAnsi="Arial" w:cs="Arial"/>
          <w:color w:val="auto"/>
          <w:sz w:val="24"/>
          <w:szCs w:val="24"/>
        </w:rPr>
        <w:t>Figure S</w:t>
      </w:r>
      <w:r w:rsidR="0021613F" w:rsidRPr="00DA0EF2">
        <w:rPr>
          <w:rFonts w:ascii="Arial" w:hAnsi="Arial" w:cs="Arial"/>
          <w:color w:val="auto"/>
          <w:sz w:val="24"/>
          <w:szCs w:val="24"/>
        </w:rPr>
        <w:t>6</w:t>
      </w:r>
      <w:r w:rsidRPr="00DA0EF2">
        <w:rPr>
          <w:rFonts w:ascii="Arial" w:hAnsi="Arial" w:cs="Arial"/>
          <w:color w:val="auto"/>
          <w:sz w:val="24"/>
          <w:szCs w:val="24"/>
        </w:rPr>
        <w:t>. Diagram of direct and indirect mean contact rate for dyads between sounders and within sounders per year and population with a 5 metres threshold</w:t>
      </w:r>
    </w:p>
    <w:p w14:paraId="2CCEE94A" w14:textId="77777777" w:rsidR="0065625D" w:rsidRPr="00DA0EF2" w:rsidRDefault="0065625D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5AB76838" w14:textId="0C1571C8" w:rsidR="000F3F30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  <w:r w:rsidRPr="00DA0EF2">
        <w:rPr>
          <w:rFonts w:ascii="Arial" w:hAnsi="Arial" w:cs="Arial"/>
          <w:i/>
          <w:iCs/>
          <w:sz w:val="24"/>
          <w:szCs w:val="24"/>
        </w:rPr>
        <w:br w:type="page"/>
        <w:t xml:space="preserve">Table </w:t>
      </w:r>
      <w:r w:rsidR="00CD21BC" w:rsidRPr="00DA0EF2">
        <w:rPr>
          <w:rFonts w:ascii="Arial" w:hAnsi="Arial" w:cs="Arial"/>
          <w:i/>
          <w:iCs/>
          <w:sz w:val="24"/>
          <w:szCs w:val="24"/>
        </w:rPr>
        <w:t>S1. S</w:t>
      </w:r>
      <w:r w:rsidRPr="00DA0EF2">
        <w:rPr>
          <w:rFonts w:ascii="Arial" w:hAnsi="Arial" w:cs="Arial"/>
          <w:i/>
          <w:iCs/>
          <w:sz w:val="24"/>
          <w:szCs w:val="24"/>
        </w:rPr>
        <w:t>ummary of the mean direct contact rate</w:t>
      </w:r>
      <w:r w:rsidR="00CD21BC" w:rsidRPr="00DA0EF2">
        <w:rPr>
          <w:rFonts w:ascii="Arial" w:hAnsi="Arial" w:cs="Arial"/>
          <w:i/>
          <w:iCs/>
          <w:sz w:val="24"/>
          <w:szCs w:val="24"/>
        </w:rPr>
        <w:t xml:space="preserve"> </w:t>
      </w:r>
      <w:r w:rsidR="005076DD" w:rsidRPr="00DA0EF2">
        <w:rPr>
          <w:rFonts w:ascii="Arial" w:hAnsi="Arial" w:cs="Arial"/>
          <w:i/>
          <w:iCs/>
          <w:sz w:val="24"/>
          <w:szCs w:val="24"/>
        </w:rPr>
        <w:t>per population, year, season and type of dyad.</w:t>
      </w:r>
    </w:p>
    <w:tbl>
      <w:tblPr>
        <w:tblW w:w="9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960"/>
        <w:gridCol w:w="960"/>
        <w:gridCol w:w="1397"/>
        <w:gridCol w:w="1503"/>
        <w:gridCol w:w="1207"/>
        <w:gridCol w:w="960"/>
        <w:gridCol w:w="967"/>
        <w:gridCol w:w="967"/>
      </w:tblGrid>
      <w:tr w:rsidR="00DA0EF2" w:rsidRPr="009D6AEC" w14:paraId="7F3C408C" w14:textId="77777777" w:rsidTr="009D6AEC">
        <w:trPr>
          <w:trHeight w:val="288"/>
          <w:tblHeader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261E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op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CA01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59AB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easo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DC756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yad sex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591E3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Contact type (1=within and 0=between sounders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DE71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Total associ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A85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C18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669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D</w:t>
            </w:r>
          </w:p>
        </w:tc>
      </w:tr>
      <w:tr w:rsidR="00DA0EF2" w:rsidRPr="009D6AEC" w14:paraId="7662DBB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853D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5432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DA7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B52C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06C4E2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5FE200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F96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8B3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550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2BBF9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28457</w:t>
            </w:r>
          </w:p>
        </w:tc>
      </w:tr>
      <w:tr w:rsidR="00DA0EF2" w:rsidRPr="009D6AEC" w14:paraId="4D2821D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9350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440F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DAF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90DF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FEAE7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C4DA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52C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B547E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9.46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362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.75192</w:t>
            </w:r>
          </w:p>
        </w:tc>
      </w:tr>
      <w:tr w:rsidR="00DA0EF2" w:rsidRPr="009D6AEC" w14:paraId="006992A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A81C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CD9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0B0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ECB1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E52DE2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C206DD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34A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543D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798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94D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09897</w:t>
            </w:r>
          </w:p>
        </w:tc>
      </w:tr>
      <w:tr w:rsidR="00DA0EF2" w:rsidRPr="009D6AEC" w14:paraId="29BEF3D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2ADAF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F23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4B1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3CE8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DAFAA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73089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4C5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92E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053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04AB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34365</w:t>
            </w:r>
          </w:p>
        </w:tc>
      </w:tr>
      <w:tr w:rsidR="00DA0EF2" w:rsidRPr="009D6AEC" w14:paraId="4D994A2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9E7D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433C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3C7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210515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70D8E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1D2C2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2F3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5F58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52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897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63408</w:t>
            </w:r>
          </w:p>
        </w:tc>
      </w:tr>
      <w:tr w:rsidR="00DA0EF2" w:rsidRPr="009D6AEC" w14:paraId="38296CB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BF43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E94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6E6E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D5D9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90607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7613B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945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888D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745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757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03521</w:t>
            </w:r>
          </w:p>
        </w:tc>
      </w:tr>
      <w:tr w:rsidR="00DA0EF2" w:rsidRPr="009D6AEC" w14:paraId="7EB219D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3B6D0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1D4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28B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7E58C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22018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6B8E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026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C0B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641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258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35425</w:t>
            </w:r>
          </w:p>
        </w:tc>
      </w:tr>
      <w:tr w:rsidR="00DA0EF2" w:rsidRPr="009D6AEC" w14:paraId="5FF4D0F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95C07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494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4D05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78E2D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4A2E7C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A1EA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54F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30E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1.51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EDB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2.08773</w:t>
            </w:r>
          </w:p>
        </w:tc>
      </w:tr>
      <w:tr w:rsidR="00DA0EF2" w:rsidRPr="009D6AEC" w14:paraId="7DD4974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00A0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6ED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DD5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AF2A4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995109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AA07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834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6C0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41AC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21</w:t>
            </w:r>
          </w:p>
        </w:tc>
      </w:tr>
      <w:tr w:rsidR="00DA0EF2" w:rsidRPr="009D6AEC" w14:paraId="2D4985D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BCDE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028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BDA0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175C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377E2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EEFE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548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E55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65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DFAC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542155</w:t>
            </w:r>
          </w:p>
        </w:tc>
      </w:tr>
      <w:tr w:rsidR="00DA0EF2" w:rsidRPr="009D6AEC" w14:paraId="1ABB2D3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9F9C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7E5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C02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A03D1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87FC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EBC9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D50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23CC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1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2BBC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71429</w:t>
            </w:r>
          </w:p>
        </w:tc>
      </w:tr>
      <w:tr w:rsidR="00DA0EF2" w:rsidRPr="009D6AEC" w14:paraId="6DEA8BE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9C37C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90B5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5BEA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98025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41DEEC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5E4F8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E35A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D1D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154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A51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914211</w:t>
            </w:r>
          </w:p>
        </w:tc>
      </w:tr>
      <w:tr w:rsidR="00DA0EF2" w:rsidRPr="009D6AEC" w14:paraId="2F1010A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A0751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52B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086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7192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2FE47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012C6C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14F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983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47B0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.63E-05</w:t>
            </w:r>
          </w:p>
        </w:tc>
      </w:tr>
      <w:tr w:rsidR="00DA0EF2" w:rsidRPr="009D6AEC" w14:paraId="5B64632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5CE7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2A4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BDF6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86C7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C955D6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2DED5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745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2152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628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1F79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565643</w:t>
            </w:r>
          </w:p>
        </w:tc>
      </w:tr>
      <w:tr w:rsidR="00DA0EF2" w:rsidRPr="009D6AEC" w14:paraId="0A2551A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53D90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A334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D832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55D6C0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C0507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7EA84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587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8598A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3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E11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63809</w:t>
            </w:r>
          </w:p>
        </w:tc>
      </w:tr>
      <w:tr w:rsidR="00DA0EF2" w:rsidRPr="009D6AEC" w14:paraId="7EC6AFB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BA1B8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EFC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C7C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CAF57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DCBD7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1F542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B6F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6B3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76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10E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25275</w:t>
            </w:r>
          </w:p>
        </w:tc>
      </w:tr>
      <w:tr w:rsidR="00DA0EF2" w:rsidRPr="009D6AEC" w14:paraId="61329D0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4F46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C0E3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A54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15005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CBB96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87892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478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331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1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4B1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A</w:t>
            </w:r>
          </w:p>
        </w:tc>
      </w:tr>
      <w:tr w:rsidR="00DA0EF2" w:rsidRPr="009D6AEC" w14:paraId="50CA9CD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DBF0F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09C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0E4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4E4F0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A3B116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1807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4F9A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AAF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.440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5B2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478648</w:t>
            </w:r>
          </w:p>
        </w:tc>
      </w:tr>
      <w:tr w:rsidR="00DA0EF2" w:rsidRPr="009D6AEC" w14:paraId="79A3CD9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F01A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C1F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7F32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F8FB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DC735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6A82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7F3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8A1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96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9508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6774</w:t>
            </w:r>
          </w:p>
        </w:tc>
      </w:tr>
      <w:tr w:rsidR="00DA0EF2" w:rsidRPr="009D6AEC" w14:paraId="192CB6F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14208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0DE3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ACC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B0FBF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64443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EF4C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5A69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4A7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72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D9F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97686</w:t>
            </w:r>
          </w:p>
        </w:tc>
      </w:tr>
      <w:tr w:rsidR="00DA0EF2" w:rsidRPr="009D6AEC" w14:paraId="4A1E982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73BD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7ECE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8F52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317D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0A3021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9349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B63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4F5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AAF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21</w:t>
            </w:r>
          </w:p>
        </w:tc>
      </w:tr>
      <w:tr w:rsidR="00DA0EF2" w:rsidRPr="009D6AEC" w14:paraId="7A9C661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C044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184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86E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7ED2A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E644DF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90F31B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38D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DD0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6506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33E5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542155</w:t>
            </w:r>
          </w:p>
        </w:tc>
      </w:tr>
      <w:tr w:rsidR="00DA0EF2" w:rsidRPr="009D6AEC" w14:paraId="59B9D39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D05D81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F28A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7105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09CD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B0EBBA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F41177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EBD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990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06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867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76197</w:t>
            </w:r>
          </w:p>
        </w:tc>
      </w:tr>
      <w:tr w:rsidR="00DA0EF2" w:rsidRPr="009D6AEC" w14:paraId="6A215CC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F6A6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0709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C55E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47955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DA27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2BE61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633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300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51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62ECC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5161</w:t>
            </w:r>
          </w:p>
        </w:tc>
      </w:tr>
      <w:tr w:rsidR="00DA0EF2" w:rsidRPr="009D6AEC" w14:paraId="48A3EF3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F17F7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38F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C00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D74B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B86D24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E3EAC7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B2F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C9B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479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8542</w:t>
            </w:r>
          </w:p>
        </w:tc>
      </w:tr>
      <w:tr w:rsidR="00DA0EF2" w:rsidRPr="009D6AEC" w14:paraId="141E2B9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1C10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E24F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C36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752A2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83629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0E3B9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42948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837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5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9109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9</w:t>
            </w:r>
          </w:p>
        </w:tc>
      </w:tr>
      <w:tr w:rsidR="00DA0EF2" w:rsidRPr="009D6AEC" w14:paraId="412B0F3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7BBD5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B78E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984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16A06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B9B24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9DEAC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6CC3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62E4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.5205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B40A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5099</w:t>
            </w:r>
          </w:p>
        </w:tc>
      </w:tr>
      <w:tr w:rsidR="00DA0EF2" w:rsidRPr="009D6AEC" w14:paraId="2F8D72A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F4A4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985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ADAA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52FC1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C9E5D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7861A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67B8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D2D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55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A4A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242</w:t>
            </w:r>
          </w:p>
        </w:tc>
      </w:tr>
      <w:tr w:rsidR="00DA0EF2" w:rsidRPr="009D6AEC" w14:paraId="56D9E0E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7428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98A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FFE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09313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55EF9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8AF71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6E8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CB6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42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7169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63FD8E2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955C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4B4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FEC5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9AE44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63553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CCC8A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A26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51D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15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127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28E42D1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42B4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F85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4B3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D24043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9C191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F439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2002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0D010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7247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E5F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670589</w:t>
            </w:r>
          </w:p>
        </w:tc>
      </w:tr>
      <w:tr w:rsidR="00DA0EF2" w:rsidRPr="009D6AEC" w14:paraId="5A240B6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A2CB8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7FE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FF32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3FED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A8307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C16C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819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C01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8.257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751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175272</w:t>
            </w:r>
          </w:p>
        </w:tc>
      </w:tr>
      <w:tr w:rsidR="00DA0EF2" w:rsidRPr="009D6AEC" w14:paraId="0E80DA3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D5D5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3C3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B8F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6B2E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BF187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E3B62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00A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389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496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5CE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851</w:t>
            </w:r>
          </w:p>
        </w:tc>
      </w:tr>
      <w:tr w:rsidR="00DA0EF2" w:rsidRPr="009D6AEC" w14:paraId="181A43B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3FD0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D5F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CF1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0F23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DDE22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EDDC4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73F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A60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1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3C0D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0675</w:t>
            </w:r>
          </w:p>
        </w:tc>
      </w:tr>
      <w:tr w:rsidR="00DA0EF2" w:rsidRPr="009D6AEC" w14:paraId="2213275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A37E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FF3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ACF92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5DE25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4DC6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0B573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1DF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4EE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0288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ED8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964659</w:t>
            </w:r>
          </w:p>
        </w:tc>
      </w:tr>
      <w:tr w:rsidR="00DA0EF2" w:rsidRPr="009D6AEC" w14:paraId="2F0ABC0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D871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78C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C6B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A7AA0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3244E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089350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C3CD0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D08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554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1FA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13131</w:t>
            </w:r>
          </w:p>
        </w:tc>
      </w:tr>
      <w:tr w:rsidR="00DA0EF2" w:rsidRPr="009D6AEC" w14:paraId="0358C4A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DD2C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39B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F96B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1F6DC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677EBC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9D3A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997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DCF7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.25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D03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5078</w:t>
            </w:r>
          </w:p>
        </w:tc>
      </w:tr>
      <w:tr w:rsidR="00DA0EF2" w:rsidRPr="009D6AEC" w14:paraId="7A3424A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7D68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9203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47C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55FA4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1462A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DE2D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54D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B63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3579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C4C3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383</w:t>
            </w:r>
          </w:p>
        </w:tc>
      </w:tr>
      <w:tr w:rsidR="00DA0EF2" w:rsidRPr="009D6AEC" w14:paraId="3A3DB0D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D6E28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551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EFB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9352E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EDF84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E7A7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3267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864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91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6DE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3B5B1BB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B4EE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62E6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DFA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049B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EC3969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7645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338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82F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0244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27B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61728</w:t>
            </w:r>
          </w:p>
        </w:tc>
      </w:tr>
      <w:tr w:rsidR="00DA0EF2" w:rsidRPr="009D6AEC" w14:paraId="7906A9B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14395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35F9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651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E1D08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2099E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6214E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EC5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AF3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02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78B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41203</w:t>
            </w:r>
          </w:p>
        </w:tc>
      </w:tr>
      <w:tr w:rsidR="00DA0EF2" w:rsidRPr="009D6AEC" w14:paraId="63C98C1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A9B5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668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736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868A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8AF15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589B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0B1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5C0C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409CB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436</w:t>
            </w:r>
          </w:p>
        </w:tc>
      </w:tr>
      <w:tr w:rsidR="00DA0EF2" w:rsidRPr="009D6AEC" w14:paraId="3E58009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0F7C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820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2E7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55F72D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9C4CEF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438F3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9725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04532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656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96</w:t>
            </w:r>
          </w:p>
        </w:tc>
      </w:tr>
      <w:tr w:rsidR="00DA0EF2" w:rsidRPr="009D6AEC" w14:paraId="0AE7178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1ADA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38D4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FE3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4DC32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E8301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EEADC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D97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21A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D0C3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5434</w:t>
            </w:r>
          </w:p>
        </w:tc>
      </w:tr>
      <w:tr w:rsidR="00DA0EF2" w:rsidRPr="009D6AEC" w14:paraId="3C53618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7F50F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1FE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4CE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8D11C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930CC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289C4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F452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DA7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7.88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CAA7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401279</w:t>
            </w:r>
          </w:p>
        </w:tc>
      </w:tr>
      <w:tr w:rsidR="00DA0EF2" w:rsidRPr="009D6AEC" w14:paraId="5465C2F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5D165E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E9A3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0222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11A0B2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F2AB5B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8A834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A108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9FD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3B9F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421</w:t>
            </w:r>
          </w:p>
        </w:tc>
      </w:tr>
      <w:tr w:rsidR="00DA0EF2" w:rsidRPr="009D6AEC" w14:paraId="6619D08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F53B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BDEB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C53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BD449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FDBDA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C61BD9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2E38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0A40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1EB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5EA5895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60ED2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700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9A0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3BD2D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1404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FABB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D47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02A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B1E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5351</w:t>
            </w:r>
          </w:p>
        </w:tc>
      </w:tr>
      <w:tr w:rsidR="00DA0EF2" w:rsidRPr="009D6AEC" w14:paraId="30763F4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F91EE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670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B653C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BB7FEA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CB07F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235A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F2B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64CC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4.43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BD13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381748</w:t>
            </w:r>
          </w:p>
        </w:tc>
      </w:tr>
      <w:tr w:rsidR="00DA0EF2" w:rsidRPr="009D6AEC" w14:paraId="1D9E6B9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65F0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87A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ABE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731E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95AC4B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A39D5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0B01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F86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ED5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1785</w:t>
            </w:r>
          </w:p>
        </w:tc>
      </w:tr>
      <w:tr w:rsidR="00DA0EF2" w:rsidRPr="009D6AEC" w14:paraId="5A6C65C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92CC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5CD7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8405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E962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76D51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7E555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09AA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E793C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C72C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44F7704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89958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B31A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C3E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F1C85F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44B82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D2F20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BF4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DF2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4F49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2849718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9A91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91F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D8D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BD878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AA6A9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6C5400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71B0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4890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02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98E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41203</w:t>
            </w:r>
          </w:p>
        </w:tc>
      </w:tr>
      <w:tr w:rsidR="00DA0EF2" w:rsidRPr="009D6AEC" w14:paraId="405C1F0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495DE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4C7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D20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22603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75C69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5A1E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A53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1FEC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71F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436</w:t>
            </w:r>
          </w:p>
        </w:tc>
      </w:tr>
      <w:tr w:rsidR="00DA0EF2" w:rsidRPr="009D6AEC" w14:paraId="75F326E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91FB0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21D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E32D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5C78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8785C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6E750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D09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D94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D5A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196</w:t>
            </w:r>
          </w:p>
        </w:tc>
      </w:tr>
      <w:tr w:rsidR="00DA0EF2" w:rsidRPr="009D6AEC" w14:paraId="4C4CF30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C27FF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rcad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0AE8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46E9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04B41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47D80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AAB2E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9D69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6BE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6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2A2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5434</w:t>
            </w:r>
          </w:p>
        </w:tc>
      </w:tr>
      <w:tr w:rsidR="00DA0EF2" w:rsidRPr="009D6AEC" w14:paraId="21C4B0E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133FE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8941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6B94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11FDB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E45C16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1A96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CE2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1A78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82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57A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51185</w:t>
            </w:r>
          </w:p>
        </w:tc>
      </w:tr>
      <w:tr w:rsidR="00DA0EF2" w:rsidRPr="009D6AEC" w14:paraId="3819C26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C299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B53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6D9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18135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6ABA5C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202EE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C20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8151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349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E85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44961</w:t>
            </w:r>
          </w:p>
        </w:tc>
      </w:tr>
      <w:tr w:rsidR="00DA0EF2" w:rsidRPr="009D6AEC" w14:paraId="4488B53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44F7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F98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D0A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ED8D7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458CB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877D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0DE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6C6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67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953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41151</w:t>
            </w:r>
          </w:p>
        </w:tc>
      </w:tr>
      <w:tr w:rsidR="00DA0EF2" w:rsidRPr="009D6AEC" w14:paraId="3D0CC77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9D17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416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0CC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54D0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DB71E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AACDF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2D5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81E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4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6F4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3969</w:t>
            </w:r>
          </w:p>
        </w:tc>
      </w:tr>
      <w:tr w:rsidR="00DA0EF2" w:rsidRPr="009D6AEC" w14:paraId="3331759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4C59E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0B9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9BBE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5BC7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EFF318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1D305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D52B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4191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9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428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9714</w:t>
            </w:r>
          </w:p>
        </w:tc>
      </w:tr>
      <w:tr w:rsidR="00DA0EF2" w:rsidRPr="009D6AEC" w14:paraId="13E5D88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B7990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AAB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A8B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9B349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E2A400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5E859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EAC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95E1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6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C3E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10519</w:t>
            </w:r>
          </w:p>
        </w:tc>
      </w:tr>
      <w:tr w:rsidR="00DA0EF2" w:rsidRPr="009D6AEC" w14:paraId="029E234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B02D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B708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90B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2F69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CF6751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5F763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E25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2E9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24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3753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3969</w:t>
            </w:r>
          </w:p>
        </w:tc>
      </w:tr>
      <w:tr w:rsidR="00DA0EF2" w:rsidRPr="009D6AEC" w14:paraId="397800C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BAF7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57F3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D21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E0A5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E4CE3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C0AA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253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2C019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4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6E9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708</w:t>
            </w:r>
          </w:p>
        </w:tc>
      </w:tr>
      <w:tr w:rsidR="00DA0EF2" w:rsidRPr="009D6AEC" w14:paraId="5493EEA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C2BE1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446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413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0658E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98E6D0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F902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27C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F51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96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135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11457</w:t>
            </w:r>
          </w:p>
        </w:tc>
      </w:tr>
      <w:tr w:rsidR="00DA0EF2" w:rsidRPr="009D6AEC" w14:paraId="5540858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A383F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1991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A9D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12EE22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EA61C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9B69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2F84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ED64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5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E01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022</w:t>
            </w:r>
          </w:p>
        </w:tc>
      </w:tr>
      <w:tr w:rsidR="00DA0EF2" w:rsidRPr="009D6AEC" w14:paraId="0BD905D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4F6D4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0F3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C587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1BCD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797B3B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1D71F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D1AA5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0FA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925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805F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5183</w:t>
            </w:r>
          </w:p>
        </w:tc>
      </w:tr>
      <w:tr w:rsidR="00DA0EF2" w:rsidRPr="009D6AEC" w14:paraId="08554D1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FC18B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2E5B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42B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A1FE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7BD38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13B58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55E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C93D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18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A8EC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2034</w:t>
            </w:r>
          </w:p>
        </w:tc>
      </w:tr>
      <w:tr w:rsidR="00DA0EF2" w:rsidRPr="009D6AEC" w14:paraId="5A16E3B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B7BB73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315C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A358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98F7A3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04F5A2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4183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DD5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95D8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01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6910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78271</w:t>
            </w:r>
          </w:p>
        </w:tc>
      </w:tr>
      <w:tr w:rsidR="00DA0EF2" w:rsidRPr="009D6AEC" w14:paraId="75007A9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B2A5D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7099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885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0D4EB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3528A7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95B2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9A00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C6C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4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4B9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708</w:t>
            </w:r>
          </w:p>
        </w:tc>
      </w:tr>
      <w:tr w:rsidR="00DA0EF2" w:rsidRPr="009D6AEC" w14:paraId="3E6B910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6CCAB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Downfa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924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D6C7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BDC4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E224F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4202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374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B87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96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963E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11457</w:t>
            </w:r>
          </w:p>
        </w:tc>
      </w:tr>
      <w:tr w:rsidR="00DA0EF2" w:rsidRPr="009D6AEC" w14:paraId="5C5274F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A7A52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7729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4A6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03EC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49772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1062F6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65B5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9E9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1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F9A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615</w:t>
            </w:r>
          </w:p>
        </w:tc>
      </w:tr>
      <w:tr w:rsidR="00DA0EF2" w:rsidRPr="009D6AEC" w14:paraId="55880F3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5F3A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152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9FB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3ED33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D87E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7643C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32D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8370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39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4B60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6023</w:t>
            </w:r>
          </w:p>
        </w:tc>
      </w:tr>
      <w:tr w:rsidR="00DA0EF2" w:rsidRPr="009D6AEC" w14:paraId="69DB86E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FBDC2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C51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14E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C7D4D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E07E1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F55EC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53B9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85E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17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7797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7324</w:t>
            </w:r>
          </w:p>
        </w:tc>
      </w:tr>
      <w:tr w:rsidR="00DA0EF2" w:rsidRPr="009D6AEC" w14:paraId="7C206CD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5D3EA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8C1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5A1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4813CD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D0867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666B1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46D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4F4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3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06C8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8624</w:t>
            </w:r>
          </w:p>
        </w:tc>
      </w:tr>
      <w:tr w:rsidR="00DA0EF2" w:rsidRPr="009D6AEC" w14:paraId="56EB020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2FBEF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131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91B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2192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20712D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6A5BB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DF36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02B9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54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4D98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7101228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0BA11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39E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4C32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CFBEE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2DAA6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2F00D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FBA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FD9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64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00D7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4B4A15F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396C4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2B29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B57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419A0C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6389C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4E7F1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4F2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6E3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6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8F6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1693</w:t>
            </w:r>
          </w:p>
        </w:tc>
      </w:tr>
      <w:tr w:rsidR="00DA0EF2" w:rsidRPr="009D6AEC" w14:paraId="7EC4A20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43A50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A0E9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EE58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337BC0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C34AE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C230E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EB1D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3A3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2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292B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6078</w:t>
            </w:r>
          </w:p>
        </w:tc>
      </w:tr>
      <w:tr w:rsidR="00DA0EF2" w:rsidRPr="009D6AEC" w14:paraId="13C18FE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8884B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928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B92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E8960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CF733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82D59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839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D44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7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597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1053</w:t>
            </w:r>
          </w:p>
        </w:tc>
      </w:tr>
      <w:tr w:rsidR="00DA0EF2" w:rsidRPr="009D6AEC" w14:paraId="3D58176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3BA449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747F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10ED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3636A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7ED4E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E03B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D06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1FB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3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8B15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6616</w:t>
            </w:r>
          </w:p>
        </w:tc>
      </w:tr>
      <w:tr w:rsidR="00DA0EF2" w:rsidRPr="009D6AEC" w14:paraId="18111AB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78742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698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49A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23B9C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3EBA5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3FFF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CA6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856D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8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8A22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6BA5EC5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3ABDF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9589C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2D50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14464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7CCE05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9C66A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FF3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A435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4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732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7667</w:t>
            </w:r>
          </w:p>
        </w:tc>
      </w:tr>
      <w:tr w:rsidR="00DA0EF2" w:rsidRPr="009D6AEC" w14:paraId="48B1AAD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769CD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E00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2BF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2C2B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2899D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4685E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B69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E3A3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6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B72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1693</w:t>
            </w:r>
          </w:p>
        </w:tc>
      </w:tr>
      <w:tr w:rsidR="00DA0EF2" w:rsidRPr="009D6AEC" w14:paraId="5FBBBFD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2F433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D777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BD64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A782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B3D07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F5783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A4A0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625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29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062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6078</w:t>
            </w:r>
          </w:p>
        </w:tc>
      </w:tr>
      <w:tr w:rsidR="00DA0EF2" w:rsidRPr="009D6AEC" w14:paraId="248990A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0BBAC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5DA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878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1029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B1A35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8BB6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4D5C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972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2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E2E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0222</w:t>
            </w:r>
          </w:p>
        </w:tc>
      </w:tr>
      <w:tr w:rsidR="00DA0EF2" w:rsidRPr="009D6AEC" w14:paraId="3CCFFF4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8029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5EE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69AF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913B14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8599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7034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1C79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381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74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32AD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2822</w:t>
            </w:r>
          </w:p>
        </w:tc>
      </w:tr>
      <w:tr w:rsidR="00DA0EF2" w:rsidRPr="009D6AEC" w14:paraId="349019F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8234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Geb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11BD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56F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E823A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4FE1B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673B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065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64BA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3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163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9971</w:t>
            </w:r>
          </w:p>
        </w:tc>
      </w:tr>
      <w:tr w:rsidR="00DA0EF2" w:rsidRPr="009D6AEC" w14:paraId="22B3026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74080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422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B965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563F30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66F48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48EAF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9ECC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E58C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95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9192A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1352</w:t>
            </w:r>
          </w:p>
        </w:tc>
      </w:tr>
      <w:tr w:rsidR="00DA0EF2" w:rsidRPr="009D6AEC" w14:paraId="27D7A30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6F1F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A35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89CB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62C3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EF9DB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5B306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DE44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C068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.64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28D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549313</w:t>
            </w:r>
          </w:p>
        </w:tc>
      </w:tr>
      <w:tr w:rsidR="00DA0EF2" w:rsidRPr="009D6AEC" w14:paraId="6488191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9524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077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087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BEDD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B5037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673EE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5C06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3BD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61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F840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5445</w:t>
            </w:r>
          </w:p>
        </w:tc>
      </w:tr>
      <w:tr w:rsidR="00DA0EF2" w:rsidRPr="009D6AEC" w14:paraId="4A9EABA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436810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000F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A2E4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7DD2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110A6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6CFB0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A857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48A9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2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551C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3801</w:t>
            </w:r>
          </w:p>
        </w:tc>
      </w:tr>
      <w:tr w:rsidR="00DA0EF2" w:rsidRPr="009D6AEC" w14:paraId="79F9AA1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42C5B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110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6B910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A763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09E3B0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4BE4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52AB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5A3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893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01A9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055169</w:t>
            </w:r>
          </w:p>
        </w:tc>
      </w:tr>
      <w:tr w:rsidR="00DA0EF2" w:rsidRPr="009D6AEC" w14:paraId="06067E0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FFF3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97A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8AB7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E7A2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0546B7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AAB4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BD0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DABD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84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726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6373</w:t>
            </w:r>
          </w:p>
        </w:tc>
      </w:tr>
      <w:tr w:rsidR="00DA0EF2" w:rsidRPr="009D6AEC" w14:paraId="464F094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1E4CC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548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6D7B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6EEBA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752A9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48F2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3F2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7140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472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792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4589</w:t>
            </w:r>
          </w:p>
        </w:tc>
      </w:tr>
      <w:tr w:rsidR="00DA0EF2" w:rsidRPr="009D6AEC" w14:paraId="6165B20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12427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5E4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3E5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019A9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8012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615F3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F877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BE3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996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568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433133</w:t>
            </w:r>
          </w:p>
        </w:tc>
      </w:tr>
      <w:tr w:rsidR="00DA0EF2" w:rsidRPr="009D6AEC" w14:paraId="3972AE6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56BF96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CDB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F2E8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2C8D9C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E5818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9F02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4FA3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0B38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7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412D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0152</w:t>
            </w:r>
          </w:p>
        </w:tc>
      </w:tr>
      <w:tr w:rsidR="00DA0EF2" w:rsidRPr="009D6AEC" w14:paraId="0F46E87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F9A3E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E6E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134A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0CFD6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062F88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E4C9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137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6BF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640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CCE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94511</w:t>
            </w:r>
          </w:p>
        </w:tc>
      </w:tr>
      <w:tr w:rsidR="00DA0EF2" w:rsidRPr="009D6AEC" w14:paraId="4A915FE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E4FF9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6D4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B7F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52640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79831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49FC0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C7E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CD9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833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458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2967</w:t>
            </w:r>
          </w:p>
        </w:tc>
      </w:tr>
      <w:tr w:rsidR="00DA0EF2" w:rsidRPr="009D6AEC" w14:paraId="315DC44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1A23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0F5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D23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6BA35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0A87E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0583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059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875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.98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449B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089579</w:t>
            </w:r>
          </w:p>
        </w:tc>
      </w:tr>
      <w:tr w:rsidR="00DA0EF2" w:rsidRPr="009D6AEC" w14:paraId="3CBCCFA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40CC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FFC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D29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68E41F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A8564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A6EEA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FF7A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C94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8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26C7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3437</w:t>
            </w:r>
          </w:p>
        </w:tc>
      </w:tr>
      <w:tr w:rsidR="00DA0EF2" w:rsidRPr="009D6AEC" w14:paraId="70964D2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77F3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5B1F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A21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6B0A3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072EE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445D4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A3C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7F1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.69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89E1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73483</w:t>
            </w:r>
          </w:p>
        </w:tc>
      </w:tr>
      <w:tr w:rsidR="00DA0EF2" w:rsidRPr="009D6AEC" w14:paraId="7F8D23F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1A6E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9C6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469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55828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77D7F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A2D1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B44B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78AD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4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5AD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3041</w:t>
            </w:r>
          </w:p>
        </w:tc>
      </w:tr>
      <w:tr w:rsidR="00DA0EF2" w:rsidRPr="009D6AEC" w14:paraId="3D0C7A8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4A901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Palera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AD4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A06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BA34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179E68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C8EAE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5BB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F73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7.71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E0E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75624</w:t>
            </w:r>
          </w:p>
        </w:tc>
      </w:tr>
      <w:tr w:rsidR="00DA0EF2" w:rsidRPr="009D6AEC" w14:paraId="23D34B1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2C4F2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767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652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AF2620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A86AC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B146C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C8D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947C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1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316E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8466</w:t>
            </w:r>
          </w:p>
        </w:tc>
      </w:tr>
      <w:tr w:rsidR="00DA0EF2" w:rsidRPr="009D6AEC" w14:paraId="60FD55A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F414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4DA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DF09A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82A3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ACB843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9D1F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ECC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41D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11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A020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55507</w:t>
            </w:r>
          </w:p>
        </w:tc>
      </w:tr>
      <w:tr w:rsidR="00DA0EF2" w:rsidRPr="009D6AEC" w14:paraId="6F005F7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1CB089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529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59BE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8CC1E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B920E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312DA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1BF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B9A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17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C22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65357</w:t>
            </w:r>
          </w:p>
        </w:tc>
      </w:tr>
      <w:tr w:rsidR="00DA0EF2" w:rsidRPr="009D6AEC" w14:paraId="6AF4D31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5A81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E1E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D54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A7912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1C3C4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6475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BBA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35C4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36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1CEB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07836</w:t>
            </w:r>
          </w:p>
        </w:tc>
      </w:tr>
      <w:tr w:rsidR="00DA0EF2" w:rsidRPr="009D6AEC" w14:paraId="3A9E3B3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D522C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5EE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7AB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875A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EB7D4A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D66822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C10C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D3A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0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096CC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243</w:t>
            </w:r>
          </w:p>
        </w:tc>
      </w:tr>
      <w:tr w:rsidR="00DA0EF2" w:rsidRPr="009D6AEC" w14:paraId="02AEE33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51DC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53DE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540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9FD0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41AA0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C88EF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E73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AE803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323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9048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33109</w:t>
            </w:r>
          </w:p>
        </w:tc>
      </w:tr>
      <w:tr w:rsidR="00DA0EF2" w:rsidRPr="009D6AEC" w14:paraId="5DE837B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A4F95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F541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8DE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34404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37457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146524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F73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1F8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3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2B78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4663</w:t>
            </w:r>
          </w:p>
        </w:tc>
      </w:tr>
      <w:tr w:rsidR="00DA0EF2" w:rsidRPr="009D6AEC" w14:paraId="2BAE823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AE81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AEA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F61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E12EC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6CB8FA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530F4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ECC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FAC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751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0EF0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44255</w:t>
            </w:r>
          </w:p>
        </w:tc>
      </w:tr>
      <w:tr w:rsidR="00DA0EF2" w:rsidRPr="009D6AEC" w14:paraId="0DD8556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C715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F05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AD5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564E62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ADD31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C4512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979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55F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6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B2B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884</w:t>
            </w:r>
          </w:p>
        </w:tc>
      </w:tr>
      <w:tr w:rsidR="00DA0EF2" w:rsidRPr="009D6AEC" w14:paraId="5C51CB0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50650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14C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EC4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9409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D3219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604AA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B12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26E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22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826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882943</w:t>
            </w:r>
          </w:p>
        </w:tc>
      </w:tr>
      <w:tr w:rsidR="00DA0EF2" w:rsidRPr="009D6AEC" w14:paraId="229DD18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E5FB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4B73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4DE7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D776B4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95A3F0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2FF18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11AD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055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11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C02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068</w:t>
            </w:r>
          </w:p>
        </w:tc>
      </w:tr>
      <w:tr w:rsidR="00DA0EF2" w:rsidRPr="009D6AEC" w14:paraId="736B4BF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B7BB7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AAD3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323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B54BB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CB060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7E25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37D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3524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232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946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40481</w:t>
            </w:r>
          </w:p>
        </w:tc>
      </w:tr>
      <w:tr w:rsidR="00DA0EF2" w:rsidRPr="009D6AEC" w14:paraId="4021EDD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4D57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012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47F3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1274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E195D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36518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2737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5A5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7272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EF6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20E5B47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AD93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estm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85D5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1BC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542C7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F2CD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6B714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64F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7BA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2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2A0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0271515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748B5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E8D2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58F0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01E6D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A4BD4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209DC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52C3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7982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7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517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6366</w:t>
            </w:r>
          </w:p>
        </w:tc>
      </w:tr>
      <w:tr w:rsidR="00DA0EF2" w:rsidRPr="009D6AEC" w14:paraId="2829E6E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049C77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663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3D74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2F5A37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48CF7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0693D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1AF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249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1488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97E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949168</w:t>
            </w:r>
          </w:p>
        </w:tc>
      </w:tr>
      <w:tr w:rsidR="00DA0EF2" w:rsidRPr="009D6AEC" w14:paraId="663F839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A8B5BD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E5A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12C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E385C9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344E7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644BA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B673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72F2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37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9BC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4545</w:t>
            </w:r>
          </w:p>
        </w:tc>
      </w:tr>
      <w:tr w:rsidR="00DA0EF2" w:rsidRPr="009D6AEC" w14:paraId="6024182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A803C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A503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FEB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8C5E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40CE4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A2723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03C5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BEB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755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F1E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077664</w:t>
            </w:r>
          </w:p>
        </w:tc>
      </w:tr>
      <w:tr w:rsidR="00DA0EF2" w:rsidRPr="009D6AEC" w14:paraId="22B3FFC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BFD7B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2E31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DD2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CC867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C504C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952F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AE4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524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1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F1BA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42787</w:t>
            </w:r>
          </w:p>
        </w:tc>
      </w:tr>
      <w:tr w:rsidR="00DA0EF2" w:rsidRPr="009D6AEC" w14:paraId="070A105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692F5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91A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A619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FE75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4F58B4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ECC7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FDF7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BB8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14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27C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520546</w:t>
            </w:r>
          </w:p>
        </w:tc>
      </w:tr>
      <w:tr w:rsidR="00DA0EF2" w:rsidRPr="009D6AEC" w14:paraId="59B35E4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822C7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8B1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906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E2A79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64520C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075DF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CA73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8DF8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4D8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A</w:t>
            </w:r>
          </w:p>
        </w:tc>
      </w:tr>
      <w:tr w:rsidR="00DA0EF2" w:rsidRPr="009D6AEC" w14:paraId="0EBCA7F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349C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9BC5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AAD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0DF9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F30CA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DD28A3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E53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398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960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1E9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70829</w:t>
            </w:r>
          </w:p>
        </w:tc>
      </w:tr>
      <w:tr w:rsidR="00DA0EF2" w:rsidRPr="009D6AEC" w14:paraId="5725F7E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68579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A5BA0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DE4D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C4563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140A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4EA1A9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BC0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FAC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91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C53C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3456</w:t>
            </w:r>
          </w:p>
        </w:tc>
      </w:tr>
      <w:tr w:rsidR="00DA0EF2" w:rsidRPr="009D6AEC" w14:paraId="1345D9D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A3CB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0207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AB39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8DBC1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A5AB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A702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C883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1B85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192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A85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109778</w:t>
            </w:r>
          </w:p>
        </w:tc>
      </w:tr>
      <w:tr w:rsidR="00DA0EF2" w:rsidRPr="009D6AEC" w14:paraId="25BE128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C1CF0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F86C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133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B32188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BE401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19B0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7A3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3ABA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8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C16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65234DA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DA96C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5E9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D74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BF044C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B8AEB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B8692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82B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6071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290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1CB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480422</w:t>
            </w:r>
          </w:p>
        </w:tc>
      </w:tr>
      <w:tr w:rsidR="00DA0EF2" w:rsidRPr="009D6AEC" w14:paraId="3337DE5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681BD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135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FC3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AAED37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FF2654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2321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6FE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B0E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18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EED7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93425</w:t>
            </w:r>
          </w:p>
        </w:tc>
      </w:tr>
      <w:tr w:rsidR="00DA0EF2" w:rsidRPr="009D6AEC" w14:paraId="7EF76C8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15A9F9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8CC0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80B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3CEF6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5E678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AD1E8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7933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BDF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F930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247F7A3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0B1E6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9628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6AA0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E96344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36037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D4A5D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900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4E29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6C20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314</w:t>
            </w:r>
          </w:p>
        </w:tc>
      </w:tr>
      <w:tr w:rsidR="00DA0EF2" w:rsidRPr="009D6AEC" w14:paraId="3053E42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97F5AE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E42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DF8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2847F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01C1A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3F16B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7CF3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B62E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26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283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919184</w:t>
            </w:r>
          </w:p>
        </w:tc>
      </w:tr>
      <w:tr w:rsidR="00DA0EF2" w:rsidRPr="009D6AEC" w14:paraId="400E8B0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D63F8B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880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F20A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1448B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9DDA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BD093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B01B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DD4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A1C4F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08814D1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F86E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3A34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B7C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8961E0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20B18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B819E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5A0E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9D7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42B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201</w:t>
            </w:r>
          </w:p>
        </w:tc>
      </w:tr>
      <w:tr w:rsidR="00DA0EF2" w:rsidRPr="009D6AEC" w14:paraId="1E2D283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376E9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7FF2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380F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0E72D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FC52E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AA3D6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74AD1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207EA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34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6C0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94603</w:t>
            </w:r>
          </w:p>
        </w:tc>
      </w:tr>
      <w:tr w:rsidR="00DA0EF2" w:rsidRPr="009D6AEC" w14:paraId="450A214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56B92D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C9D3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91F4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011B2C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20410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FDA0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16D0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0BE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9980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59A9160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AC82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CE38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29B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F915A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63A3F1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92E5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841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392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3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B813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6E97BE1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BE54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30D5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2DD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9595C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4429B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45D4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901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37F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4.18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FCEA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93425</w:t>
            </w:r>
          </w:p>
        </w:tc>
      </w:tr>
      <w:tr w:rsidR="00DA0EF2" w:rsidRPr="009D6AEC" w14:paraId="15E98F9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E63BD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699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DE07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99FE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BD8191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4821E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9C0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FA5E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CFB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06E22A4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C35DBA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8B3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46EA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A7D4E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9ED0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BEDA2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371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C77B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AD7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0314</w:t>
            </w:r>
          </w:p>
        </w:tc>
      </w:tr>
      <w:tr w:rsidR="00DA0EF2" w:rsidRPr="009D6AEC" w14:paraId="7C6A3DF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D7D55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boolig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719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AD0F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8E8E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0F54D1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9BBC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A92F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44D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D686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53E0C25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2D7CF6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3D3FF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BEFD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EBD41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D7D4A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96922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2BE2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50C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7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B9D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10793</w:t>
            </w:r>
          </w:p>
        </w:tc>
      </w:tr>
      <w:tr w:rsidR="00DA0EF2" w:rsidRPr="009D6AEC" w14:paraId="3236E15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8B94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3AB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0790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77FCE4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D1906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2AC40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F20F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90E7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445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D043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617239</w:t>
            </w:r>
          </w:p>
        </w:tc>
      </w:tr>
      <w:tr w:rsidR="00DA0EF2" w:rsidRPr="009D6AEC" w14:paraId="104EEAF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E704F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A59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8498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4DAC6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FADE3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E2B10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53E3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1A3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4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90F5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0222</w:t>
            </w:r>
          </w:p>
        </w:tc>
      </w:tr>
      <w:tr w:rsidR="00DA0EF2" w:rsidRPr="009D6AEC" w14:paraId="3F79E7B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E9870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777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5D335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869D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5640A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E610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2164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BD5E6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55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BB9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04409</w:t>
            </w:r>
          </w:p>
        </w:tc>
      </w:tr>
      <w:tr w:rsidR="00DA0EF2" w:rsidRPr="009D6AEC" w14:paraId="134A9F3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2BB06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C52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4747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C54FED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3C0DF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952202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861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C2D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756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9360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7BDB153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0CA86F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8EC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C8A1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D9AFE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E2E0C3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7984D1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319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611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365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11AB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253616</w:t>
            </w:r>
          </w:p>
        </w:tc>
      </w:tr>
      <w:tr w:rsidR="00DA0EF2" w:rsidRPr="009D6AEC" w14:paraId="69C1B59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ECA531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2B7D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320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EDCCF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5DD85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50168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CB8A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555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1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D361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574</w:t>
            </w:r>
          </w:p>
        </w:tc>
      </w:tr>
      <w:tr w:rsidR="00DA0EF2" w:rsidRPr="009D6AEC" w14:paraId="7BBF203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76192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65D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575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019B65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575106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7042A4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773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2654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278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3EC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39278</w:t>
            </w:r>
          </w:p>
        </w:tc>
      </w:tr>
      <w:tr w:rsidR="00DA0EF2" w:rsidRPr="009D6AEC" w14:paraId="7209D0C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E432E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4F52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23D1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12611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C88789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A873E4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DFD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260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.06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FFF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547677</w:t>
            </w:r>
          </w:p>
        </w:tc>
      </w:tr>
      <w:tr w:rsidR="00DA0EF2" w:rsidRPr="009D6AEC" w14:paraId="1BF59DB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9B175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B61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771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C36B7B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A33AB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B43247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A12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BCBA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6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04D6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59037</w:t>
            </w:r>
          </w:p>
        </w:tc>
      </w:tr>
      <w:tr w:rsidR="00DA0EF2" w:rsidRPr="009D6AEC" w14:paraId="56447C4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8B04BA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2F4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6199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6917E4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6A5D59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FECD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E9F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0E3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.130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3DAF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.592559</w:t>
            </w:r>
          </w:p>
        </w:tc>
      </w:tr>
      <w:tr w:rsidR="00DA0EF2" w:rsidRPr="009D6AEC" w14:paraId="2CAF9700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C610A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BBF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C2F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D0D774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8A6D0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964D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F81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EA5C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7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AE4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719</w:t>
            </w:r>
          </w:p>
        </w:tc>
      </w:tr>
      <w:tr w:rsidR="00DA0EF2" w:rsidRPr="009D6AEC" w14:paraId="2FB24E8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740B3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B4F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6E105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7508C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FDDD4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3558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F1E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23A3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04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F70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93011</w:t>
            </w:r>
          </w:p>
        </w:tc>
      </w:tr>
      <w:tr w:rsidR="00DA0EF2" w:rsidRPr="009D6AEC" w14:paraId="2C587A3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67B55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8D78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18A3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F5166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0E1D77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3138F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6EB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2A72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51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38F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9698</w:t>
            </w:r>
          </w:p>
        </w:tc>
      </w:tr>
      <w:tr w:rsidR="00DA0EF2" w:rsidRPr="009D6AEC" w14:paraId="75D8266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5521B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C2B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8C1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D4F9A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779E0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99B8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7C9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843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800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248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414369</w:t>
            </w:r>
          </w:p>
        </w:tc>
      </w:tr>
      <w:tr w:rsidR="00DA0EF2" w:rsidRPr="009D6AEC" w14:paraId="6BA6EB7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04592B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A15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A90D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F53EB5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178C97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D5B8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521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89A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2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FF7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1687</w:t>
            </w:r>
          </w:p>
        </w:tc>
      </w:tr>
      <w:tr w:rsidR="00DA0EF2" w:rsidRPr="009D6AEC" w14:paraId="474F42C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A44A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211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984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261E5D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0BC0C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949B2E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1F01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53C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.163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416F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.430554</w:t>
            </w:r>
          </w:p>
        </w:tc>
      </w:tr>
      <w:tr w:rsidR="00DA0EF2" w:rsidRPr="009D6AEC" w14:paraId="6D7FF4B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6C2D27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031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EF15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A8DB6F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B07D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C73B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24CA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29F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7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0B5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A</w:t>
            </w:r>
          </w:p>
        </w:tc>
      </w:tr>
      <w:tr w:rsidR="00DA0EF2" w:rsidRPr="009D6AEC" w14:paraId="105488B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0DC35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nimmi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95BF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967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A1734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73CE19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5A6D2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7E7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B949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.522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B706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306531</w:t>
            </w:r>
          </w:p>
        </w:tc>
      </w:tr>
      <w:tr w:rsidR="00DA0EF2" w:rsidRPr="009D6AEC" w14:paraId="7D49350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0ED32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6D80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B71F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300B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53A5B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DBED4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B0A0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C4F5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ED6B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290994</w:t>
            </w:r>
          </w:p>
        </w:tc>
      </w:tr>
      <w:tr w:rsidR="00DA0EF2" w:rsidRPr="009D6AEC" w14:paraId="6FB00CD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C840B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EDC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02BD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7800E1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6AA2B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9408F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41B4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695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34.28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DF01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06885</w:t>
            </w:r>
          </w:p>
        </w:tc>
      </w:tr>
      <w:tr w:rsidR="00DA0EF2" w:rsidRPr="009D6AEC" w14:paraId="5DC3BC7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FE9DC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D30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C750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89265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3446F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857D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3B0A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B956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.142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E51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6385</w:t>
            </w:r>
          </w:p>
        </w:tc>
      </w:tr>
      <w:tr w:rsidR="00DA0EF2" w:rsidRPr="009D6AEC" w14:paraId="7EB3873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922FC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156B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8A2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F63FBD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9C205B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361C1F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5B69C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544D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1.03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FC92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6.32725</w:t>
            </w:r>
          </w:p>
        </w:tc>
      </w:tr>
      <w:tr w:rsidR="00DA0EF2" w:rsidRPr="009D6AEC" w14:paraId="6F6E67E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5865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1D6B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648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1ACF3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3036A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50C0D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164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2AA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523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7F7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264902</w:t>
            </w:r>
          </w:p>
        </w:tc>
      </w:tr>
      <w:tr w:rsidR="00DA0EF2" w:rsidRPr="009D6AEC" w14:paraId="31E5D10D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995D00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B9BA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F25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F1B1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3CBF0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797D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62CC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0C12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469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F06D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7062</w:t>
            </w:r>
          </w:p>
        </w:tc>
      </w:tr>
      <w:tr w:rsidR="00DA0EF2" w:rsidRPr="009D6AEC" w14:paraId="3AE7FA3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891B7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C3DB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7DF3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66BC72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FC4128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0702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F642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186B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8.86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988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.70438</w:t>
            </w:r>
          </w:p>
        </w:tc>
      </w:tr>
      <w:tr w:rsidR="00DA0EF2" w:rsidRPr="009D6AEC" w14:paraId="155658E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076A14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166C2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FC6C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B858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91B27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1D052E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8D3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6E0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34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277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6172</w:t>
            </w:r>
          </w:p>
        </w:tc>
      </w:tr>
      <w:tr w:rsidR="00DA0EF2" w:rsidRPr="009D6AEC" w14:paraId="4E7F9F0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C9D781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448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970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78CC0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DD0FC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61E63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9E3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330C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310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3611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27267</w:t>
            </w:r>
          </w:p>
        </w:tc>
      </w:tr>
      <w:tr w:rsidR="00DA0EF2" w:rsidRPr="009D6AEC" w14:paraId="3372B71E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10548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D92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5EFE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4526A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8C8F5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8B2B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7AF7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3211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22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9B7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2061AB9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2E7BC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053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BE58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E62D8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06F0B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24DA1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442E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6E5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855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210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6336</w:t>
            </w:r>
          </w:p>
        </w:tc>
      </w:tr>
      <w:tr w:rsidR="00DA0EF2" w:rsidRPr="009D6AEC" w14:paraId="43CC20C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E00ACE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F4F2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D87A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6497FF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CBFC5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407F5D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F4A8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B7F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4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C01C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928</w:t>
            </w:r>
          </w:p>
        </w:tc>
      </w:tr>
      <w:tr w:rsidR="00DA0EF2" w:rsidRPr="009D6AEC" w14:paraId="2C9FE77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912601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C23A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F747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4549E3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D45EC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92ED9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1C0A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897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592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21C2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3716</w:t>
            </w:r>
          </w:p>
        </w:tc>
      </w:tr>
      <w:tr w:rsidR="00DA0EF2" w:rsidRPr="009D6AEC" w14:paraId="0514AD5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D801A5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F98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5F3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D37A9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B5E9D1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7BE3F8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6BC7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7CB3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6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C9FA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0993</w:t>
            </w:r>
          </w:p>
        </w:tc>
      </w:tr>
      <w:tr w:rsidR="00DA0EF2" w:rsidRPr="009D6AEC" w14:paraId="7A029FF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54BCCB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A1D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BD3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Autumn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F1C7A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29B40B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0DE4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5C0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D83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065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63856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00692</w:t>
            </w:r>
          </w:p>
        </w:tc>
      </w:tr>
      <w:tr w:rsidR="00DA0EF2" w:rsidRPr="009D6AEC" w14:paraId="2D2EF55B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1C043E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A38D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4030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8D4D2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9774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5D6B9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4EA3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993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855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6E6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6336</w:t>
            </w:r>
          </w:p>
        </w:tc>
      </w:tr>
      <w:tr w:rsidR="00DA0EF2" w:rsidRPr="009D6AEC" w14:paraId="5F34C6B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D876E3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CED4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6C16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F75C69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45037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4641BC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A0AA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7FB4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45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0366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15604</w:t>
            </w:r>
          </w:p>
        </w:tc>
      </w:tr>
      <w:tr w:rsidR="00DA0EF2" w:rsidRPr="009D6AEC" w14:paraId="6E9B5FB2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6B75F1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72F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6F6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2DD8B02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CE9B77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D30CD3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C8CA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D5A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67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827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71656</w:t>
            </w:r>
          </w:p>
        </w:tc>
      </w:tr>
      <w:tr w:rsidR="00DA0EF2" w:rsidRPr="009D6AEC" w14:paraId="59651BE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59B316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5D4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F945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75B018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955B6A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4C5FF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A24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91A4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69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2D72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7746</w:t>
            </w:r>
          </w:p>
        </w:tc>
      </w:tr>
      <w:tr w:rsidR="00DA0EF2" w:rsidRPr="009D6AEC" w14:paraId="1AF96234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16EC6F3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38C5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AB2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EF15AE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4C386C5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BA110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2E4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389BC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5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DAF4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374</w:t>
            </w:r>
          </w:p>
        </w:tc>
      </w:tr>
      <w:tr w:rsidR="00DA0EF2" w:rsidRPr="009D6AEC" w14:paraId="3E2E1413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C39159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E449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AC6C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1C96DC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7864E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8530B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9DB3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C33B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38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7A4E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</w:tr>
      <w:tr w:rsidR="00DA0EF2" w:rsidRPr="009D6AEC" w14:paraId="3B22DB1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8C4F4C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EFEC1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FCC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3A458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2D2523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A91F5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3FCC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57CF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.112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8EB2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76375</w:t>
            </w:r>
          </w:p>
        </w:tc>
      </w:tr>
      <w:tr w:rsidR="00DA0EF2" w:rsidRPr="009D6AEC" w14:paraId="7D7E7C9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33BCE9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1F48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0137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1B8F18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F160A8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9EB20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1FF6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39DB2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8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9D4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9786</w:t>
            </w:r>
          </w:p>
        </w:tc>
      </w:tr>
      <w:tr w:rsidR="00DA0EF2" w:rsidRPr="009D6AEC" w14:paraId="30837E4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87FEE0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C402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6643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E8EC34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5E76B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A1FFAA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FCE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8C65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42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E15B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11823</w:t>
            </w:r>
          </w:p>
        </w:tc>
      </w:tr>
      <w:tr w:rsidR="00DA0EF2" w:rsidRPr="009D6AEC" w14:paraId="3ECA8EDC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F8FFBC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ACB8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F93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7AAB5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10AE9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9CE6B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B6EF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BEE7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39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7253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03316</w:t>
            </w:r>
          </w:p>
        </w:tc>
      </w:tr>
      <w:tr w:rsidR="00DA0EF2" w:rsidRPr="009D6AEC" w14:paraId="13FB811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BD7617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C3006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23D5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umm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F27091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795A2A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28EE4C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C3C0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8A5A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631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8BE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734409</w:t>
            </w:r>
          </w:p>
        </w:tc>
      </w:tr>
      <w:tr w:rsidR="00DA0EF2" w:rsidRPr="009D6AEC" w14:paraId="41CBF506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294865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2341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C4F53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30085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612C6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49AD0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EAE1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A9BE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.855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CA39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66336</w:t>
            </w:r>
          </w:p>
        </w:tc>
      </w:tr>
      <w:tr w:rsidR="00DA0EF2" w:rsidRPr="009D6AEC" w14:paraId="76C8399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883D10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7D2D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F4F6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75F41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C21EFB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F7409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692C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A1B5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24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8797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08928</w:t>
            </w:r>
          </w:p>
        </w:tc>
      </w:tr>
      <w:tr w:rsidR="00DA0EF2" w:rsidRPr="009D6AEC" w14:paraId="1CC33137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A566FF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2E27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62FC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32E351D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5C669B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7D23A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B6F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E981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604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D8E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3632</w:t>
            </w:r>
          </w:p>
        </w:tc>
      </w:tr>
      <w:tr w:rsidR="00DA0EF2" w:rsidRPr="009D6AEC" w14:paraId="49770201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0743D2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AFD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67EA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B05B1D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483A75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9B8B86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85AC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0E958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06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C0A6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90993</w:t>
            </w:r>
          </w:p>
        </w:tc>
      </w:tr>
      <w:tr w:rsidR="00DA0EF2" w:rsidRPr="009D6AEC" w14:paraId="078DF229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594C73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ll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C580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B1CA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Winter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7A4801E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77DA1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9A400F0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4F21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7722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05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34402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2275</w:t>
            </w:r>
          </w:p>
        </w:tc>
      </w:tr>
      <w:tr w:rsidR="00DA0EF2" w:rsidRPr="009D6AEC" w14:paraId="4405F22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6B8FC83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0BE1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98FEF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6963AF4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female_fe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3047D60A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EB0DA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7BF9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D2033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24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92E6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030672</w:t>
            </w:r>
          </w:p>
        </w:tc>
      </w:tr>
      <w:tr w:rsidR="00DA0EF2" w:rsidRPr="009D6AEC" w14:paraId="4D90141A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33274F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94ED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1F46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443A0802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15200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1E93AA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C46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0F1C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82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82CE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40951</w:t>
            </w:r>
          </w:p>
        </w:tc>
      </w:tr>
      <w:tr w:rsidR="00DA0EF2" w:rsidRPr="009D6AEC" w14:paraId="3A2D3775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2B60166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7D83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3E804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1BCD37B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ale_male</w:t>
            </w:r>
            <w:proofErr w:type="spellEnd"/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2ADFE37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26209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D7BA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D88FD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48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D2B2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54186</w:t>
            </w:r>
          </w:p>
        </w:tc>
      </w:tr>
      <w:tr w:rsidR="00DA0EF2" w:rsidRPr="009D6AEC" w14:paraId="5909181F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73B557A5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05479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55F6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5E8ABEA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BC0CF48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DCC2F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148D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C42D5B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3412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CE06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97191</w:t>
            </w:r>
          </w:p>
        </w:tc>
      </w:tr>
      <w:tr w:rsidR="00DA0EF2" w:rsidRPr="009D6AEC" w14:paraId="0D3551E8" w14:textId="77777777" w:rsidTr="00471CEA">
        <w:trPr>
          <w:trHeight w:val="288"/>
        </w:trPr>
        <w:tc>
          <w:tcPr>
            <w:tcW w:w="1014" w:type="dxa"/>
            <w:shd w:val="clear" w:color="auto" w:fill="auto"/>
            <w:noWrap/>
            <w:vAlign w:val="bottom"/>
            <w:hideMark/>
          </w:tcPr>
          <w:p w14:paraId="4CEF352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yantabull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6F57C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4412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Spring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14:paraId="069379D7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mixed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2B5E15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924481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B05C4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9289E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250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7E4E6" w14:textId="77777777" w:rsidR="000F3F30" w:rsidRPr="009D6AEC" w:rsidRDefault="000F3F30" w:rsidP="00DA0EF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9D6AEC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AU"/>
                <w14:ligatures w14:val="none"/>
              </w:rPr>
              <w:t>0.127033</w:t>
            </w:r>
          </w:p>
        </w:tc>
      </w:tr>
    </w:tbl>
    <w:p w14:paraId="0663828B" w14:textId="77777777" w:rsidR="000F3F30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p w14:paraId="03437E57" w14:textId="77777777" w:rsidR="000F3F30" w:rsidRPr="00DA0EF2" w:rsidRDefault="000F3F30" w:rsidP="00DA0EF2">
      <w:pPr>
        <w:jc w:val="center"/>
        <w:rPr>
          <w:rFonts w:ascii="Arial" w:hAnsi="Arial" w:cs="Arial"/>
          <w:i/>
          <w:iCs/>
          <w:sz w:val="24"/>
          <w:szCs w:val="24"/>
        </w:rPr>
      </w:pPr>
    </w:p>
    <w:sectPr w:rsidR="000F3F30" w:rsidRPr="00DA0EF2" w:rsidSect="00BF0E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859F7"/>
    <w:multiLevelType w:val="multilevel"/>
    <w:tmpl w:val="49FA81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E023B22"/>
    <w:multiLevelType w:val="hybridMultilevel"/>
    <w:tmpl w:val="960EFD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0432F3"/>
    <w:multiLevelType w:val="hybridMultilevel"/>
    <w:tmpl w:val="7CCC2422"/>
    <w:lvl w:ilvl="0" w:tplc="0BAE96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DF6DA0"/>
    <w:multiLevelType w:val="hybridMultilevel"/>
    <w:tmpl w:val="CCF45D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596354"/>
    <w:multiLevelType w:val="hybridMultilevel"/>
    <w:tmpl w:val="C67E47F0"/>
    <w:lvl w:ilvl="0" w:tplc="FB860F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9370D"/>
    <w:multiLevelType w:val="hybridMultilevel"/>
    <w:tmpl w:val="0A9A0576"/>
    <w:lvl w:ilvl="0" w:tplc="15329D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00F2A"/>
    <w:multiLevelType w:val="hybridMultilevel"/>
    <w:tmpl w:val="D6643C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23749993">
    <w:abstractNumId w:val="1"/>
  </w:num>
  <w:num w:numId="2" w16cid:durableId="1553418875">
    <w:abstractNumId w:val="5"/>
  </w:num>
  <w:num w:numId="3" w16cid:durableId="1024594451">
    <w:abstractNumId w:val="0"/>
  </w:num>
  <w:num w:numId="4" w16cid:durableId="1046686425">
    <w:abstractNumId w:val="2"/>
  </w:num>
  <w:num w:numId="5" w16cid:durableId="1750539634">
    <w:abstractNumId w:val="3"/>
  </w:num>
  <w:num w:numId="6" w16cid:durableId="1155686075">
    <w:abstractNumId w:val="6"/>
  </w:num>
  <w:num w:numId="7" w16cid:durableId="2119369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1NTExMTK3MDA2MzBQ0lEKTi0uzszPAykwrQUAihNQaiwAAAA="/>
  </w:docVars>
  <w:rsids>
    <w:rsidRoot w:val="000F3F30"/>
    <w:rsid w:val="0001759C"/>
    <w:rsid w:val="00022DA0"/>
    <w:rsid w:val="000476CF"/>
    <w:rsid w:val="000628DD"/>
    <w:rsid w:val="000E627D"/>
    <w:rsid w:val="000F3F30"/>
    <w:rsid w:val="00125F49"/>
    <w:rsid w:val="00145FAC"/>
    <w:rsid w:val="00163516"/>
    <w:rsid w:val="00181B1A"/>
    <w:rsid w:val="00190269"/>
    <w:rsid w:val="001D26AD"/>
    <w:rsid w:val="001F448C"/>
    <w:rsid w:val="0020385D"/>
    <w:rsid w:val="00212648"/>
    <w:rsid w:val="0021613F"/>
    <w:rsid w:val="00295E68"/>
    <w:rsid w:val="003917AE"/>
    <w:rsid w:val="00493728"/>
    <w:rsid w:val="005076DD"/>
    <w:rsid w:val="005F01E7"/>
    <w:rsid w:val="00610198"/>
    <w:rsid w:val="0061057B"/>
    <w:rsid w:val="0065625D"/>
    <w:rsid w:val="006C0647"/>
    <w:rsid w:val="007112C3"/>
    <w:rsid w:val="00750F69"/>
    <w:rsid w:val="008B4422"/>
    <w:rsid w:val="008B67F9"/>
    <w:rsid w:val="00967AA6"/>
    <w:rsid w:val="009D6AEC"/>
    <w:rsid w:val="00A072AF"/>
    <w:rsid w:val="00A87264"/>
    <w:rsid w:val="00B14EB8"/>
    <w:rsid w:val="00BF0EDA"/>
    <w:rsid w:val="00C4203A"/>
    <w:rsid w:val="00C758F2"/>
    <w:rsid w:val="00C967AB"/>
    <w:rsid w:val="00CB4674"/>
    <w:rsid w:val="00CD21BC"/>
    <w:rsid w:val="00CE6C38"/>
    <w:rsid w:val="00D226C3"/>
    <w:rsid w:val="00DA0EF2"/>
    <w:rsid w:val="00DC0207"/>
    <w:rsid w:val="00DD4604"/>
    <w:rsid w:val="00DE5B0D"/>
    <w:rsid w:val="00E12ABD"/>
    <w:rsid w:val="00E37629"/>
    <w:rsid w:val="00E57BEA"/>
    <w:rsid w:val="00E91EAC"/>
    <w:rsid w:val="00EC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2DA6"/>
  <w15:chartTrackingRefBased/>
  <w15:docId w15:val="{F24DCA17-9A0D-4D14-B98D-88633ABC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3F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3F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3F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3F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F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F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F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F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3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3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F3F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F3F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F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F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F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F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F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F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F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F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F3F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F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F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F3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F3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0F3F30"/>
    <w:rPr>
      <w:color w:val="0000FF"/>
      <w:u w:val="single"/>
    </w:rPr>
  </w:style>
  <w:style w:type="character" w:customStyle="1" w:styleId="mi">
    <w:name w:val="mi"/>
    <w:basedOn w:val="DefaultParagraphFont"/>
    <w:rsid w:val="000F3F30"/>
  </w:style>
  <w:style w:type="character" w:customStyle="1" w:styleId="mo">
    <w:name w:val="mo"/>
    <w:basedOn w:val="DefaultParagraphFont"/>
    <w:rsid w:val="000F3F30"/>
  </w:style>
  <w:style w:type="character" w:customStyle="1" w:styleId="mn">
    <w:name w:val="mn"/>
    <w:basedOn w:val="DefaultParagraphFont"/>
    <w:rsid w:val="000F3F30"/>
  </w:style>
  <w:style w:type="character" w:customStyle="1" w:styleId="mjxassistivemathml">
    <w:name w:val="mjx_assistive_mathml"/>
    <w:basedOn w:val="DefaultParagraphFont"/>
    <w:rsid w:val="000F3F30"/>
  </w:style>
  <w:style w:type="character" w:styleId="Emphasis">
    <w:name w:val="Emphasis"/>
    <w:basedOn w:val="DefaultParagraphFont"/>
    <w:uiPriority w:val="20"/>
    <w:qFormat/>
    <w:rsid w:val="000F3F3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F3F3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3F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3F30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d-iwgdh3b">
    <w:name w:val="gnd-iwgdh3b"/>
    <w:basedOn w:val="DefaultParagraphFont"/>
    <w:rsid w:val="000F3F30"/>
  </w:style>
  <w:style w:type="table" w:styleId="TableGrid">
    <w:name w:val="Table Grid"/>
    <w:basedOn w:val="TableNormal"/>
    <w:uiPriority w:val="39"/>
    <w:rsid w:val="000F3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0F3F30"/>
    <w:pPr>
      <w:widowControl w:val="0"/>
      <w:spacing w:after="0" w:line="240" w:lineRule="auto"/>
      <w:ind w:left="802" w:hanging="360"/>
    </w:pPr>
    <w:rPr>
      <w:rFonts w:ascii="Calibri" w:eastAsia="Calibri" w:hAnsi="Calibri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F3F30"/>
    <w:rPr>
      <w:rFonts w:ascii="Calibri" w:eastAsia="Calibri" w:hAnsi="Calibri"/>
      <w:kern w:val="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F3F30"/>
    <w:rPr>
      <w:vertAlign w:val="superscript"/>
    </w:rPr>
  </w:style>
  <w:style w:type="paragraph" w:customStyle="1" w:styleId="Default">
    <w:name w:val="Default"/>
    <w:rsid w:val="000F3F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F3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F30"/>
  </w:style>
  <w:style w:type="paragraph" w:styleId="Footer">
    <w:name w:val="footer"/>
    <w:basedOn w:val="Normal"/>
    <w:link w:val="FooterChar"/>
    <w:uiPriority w:val="99"/>
    <w:unhideWhenUsed/>
    <w:rsid w:val="000F3F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F30"/>
  </w:style>
  <w:style w:type="paragraph" w:customStyle="1" w:styleId="EndNoteBibliographyTitle">
    <w:name w:val="EndNote Bibliography Title"/>
    <w:basedOn w:val="Normal"/>
    <w:link w:val="EndNoteBibliographyTitleChar"/>
    <w:rsid w:val="000F3F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F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3F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3F30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3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F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F3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F3F3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3F30"/>
    <w:rPr>
      <w:color w:val="96607D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0F3F30"/>
    <w:rPr>
      <w:vertAlign w:val="superscript"/>
    </w:rPr>
  </w:style>
  <w:style w:type="paragraph" w:styleId="Revision">
    <w:name w:val="Revision"/>
    <w:hidden/>
    <w:uiPriority w:val="99"/>
    <w:semiHidden/>
    <w:rsid w:val="000F3F30"/>
    <w:pPr>
      <w:spacing w:after="0" w:line="240" w:lineRule="auto"/>
    </w:pPr>
  </w:style>
  <w:style w:type="character" w:customStyle="1" w:styleId="gnvwddmdl3b">
    <w:name w:val="gnvwddmdl3b"/>
    <w:basedOn w:val="DefaultParagraphFont"/>
    <w:rsid w:val="000F3F30"/>
  </w:style>
  <w:style w:type="paragraph" w:styleId="Caption">
    <w:name w:val="caption"/>
    <w:basedOn w:val="Normal"/>
    <w:next w:val="Normal"/>
    <w:uiPriority w:val="35"/>
    <w:unhideWhenUsed/>
    <w:qFormat/>
    <w:rsid w:val="000F3F3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0F3F30"/>
    <w:rPr>
      <w:b/>
      <w:bCs/>
    </w:rPr>
  </w:style>
  <w:style w:type="paragraph" w:customStyle="1" w:styleId="msonormal0">
    <w:name w:val="msonormal"/>
    <w:basedOn w:val="Normal"/>
    <w:rsid w:val="000F3F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01">
    <w:name w:val="cf01"/>
    <w:basedOn w:val="DefaultParagraphFont"/>
    <w:rsid w:val="000F3F30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F3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2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C1E8ED-2293-4EB2-90CE-29296DC53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1785</Words>
  <Characters>10179</Characters>
  <Application>Microsoft Office Word</Application>
  <DocSecurity>0</DocSecurity>
  <Lines>84</Lines>
  <Paragraphs>23</Paragraphs>
  <ScaleCrop>false</ScaleCrop>
  <Company/>
  <LinksUpToDate>false</LinksUpToDate>
  <CharactersWithSpaces>1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Proboste Ibertti</dc:creator>
  <cp:keywords/>
  <dc:description/>
  <cp:lastModifiedBy>Tatiana Proboste Ibertti</cp:lastModifiedBy>
  <cp:revision>7</cp:revision>
  <dcterms:created xsi:type="dcterms:W3CDTF">2025-01-08T02:36:00Z</dcterms:created>
  <dcterms:modified xsi:type="dcterms:W3CDTF">2025-01-10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29T03:58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5c169a0-1b90-4b25-9e63-622028b69efe</vt:lpwstr>
  </property>
  <property fmtid="{D5CDD505-2E9C-101B-9397-08002B2CF9AE}" pid="8" name="MSIP_Label_0f488380-630a-4f55-a077-a19445e3f360_ContentBits">
    <vt:lpwstr>0</vt:lpwstr>
  </property>
</Properties>
</file>